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3B60B" w14:textId="148FD79F" w:rsidR="006E19AF" w:rsidRDefault="004D7122" w:rsidP="00674B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7E1567DF" w14:textId="29ED1B4A" w:rsidR="00243B80" w:rsidRPr="00243B80" w:rsidRDefault="00243B80" w:rsidP="00243B8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chnical parameters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ite 1 </w:t>
      </w: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>acquisition protocol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1.5 T </w:t>
      </w:r>
      <w:r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anner, </w:t>
      </w:r>
      <w:proofErr w:type="spellStart"/>
      <w:r w:rsidRPr="00243B80">
        <w:rPr>
          <w:rFonts w:ascii="Times New Roman" w:hAnsi="Times New Roman"/>
          <w:i/>
          <w:sz w:val="24"/>
          <w:szCs w:val="24"/>
          <w:lang w:val="en-US"/>
        </w:rPr>
        <w:t>Achieva</w:t>
      </w:r>
      <w:proofErr w:type="spellEnd"/>
      <w:r w:rsidRPr="00243B80">
        <w:rPr>
          <w:rFonts w:ascii="Times New Roman" w:eastAsia="Times New Roman" w:hAnsi="Times New Roman"/>
          <w:i/>
          <w:sz w:val="24"/>
          <w:szCs w:val="24"/>
          <w:lang w:val="en-US" w:eastAsia="ja-JP"/>
        </w:rPr>
        <w:t>, Philips Medical Systems, Eindhoven, The Netherlands</w:t>
      </w:r>
      <w:r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>):</w:t>
      </w:r>
    </w:p>
    <w:p w14:paraId="163EC98E" w14:textId="77777777" w:rsidR="00243B80" w:rsidRPr="00376BB4" w:rsidRDefault="00243B80" w:rsidP="00243B8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Sagittal, axial and coronal TSE T2-weighted sequences: TR </w:t>
      </w:r>
      <w:r>
        <w:rPr>
          <w:rFonts w:ascii="Times New Roman" w:hAnsi="Times New Roman" w:cs="Times New Roman"/>
          <w:sz w:val="24"/>
          <w:szCs w:val="24"/>
          <w:lang w:val="en-US"/>
        </w:rPr>
        <w:t>500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TE </w:t>
      </w:r>
      <w:r>
        <w:rPr>
          <w:rFonts w:ascii="Times New Roman" w:hAnsi="Times New Roman" w:cs="Times New Roman"/>
          <w:sz w:val="24"/>
          <w:szCs w:val="24"/>
          <w:lang w:val="en-US"/>
        </w:rPr>
        <w:t>12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3 mm (without spacing), matrix </w:t>
      </w:r>
      <w:r>
        <w:rPr>
          <w:rFonts w:ascii="Times New Roman" w:hAnsi="Times New Roman" w:cs="Times New Roman"/>
          <w:sz w:val="24"/>
          <w:szCs w:val="24"/>
          <w:lang w:val="en-US"/>
        </w:rPr>
        <w:t>256x204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FOV </w:t>
      </w:r>
      <w:r>
        <w:rPr>
          <w:rFonts w:ascii="Times New Roman" w:hAnsi="Times New Roman" w:cs="Times New Roman"/>
          <w:sz w:val="24"/>
          <w:szCs w:val="24"/>
          <w:lang w:val="en-US"/>
        </w:rPr>
        <w:t>180x180</w:t>
      </w:r>
    </w:p>
    <w:p w14:paraId="01C703AA" w14:textId="77777777" w:rsidR="00243B80" w:rsidRPr="00376BB4" w:rsidRDefault="00243B80" w:rsidP="00243B8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>Axial diffusion weighted imaging sequence (</w:t>
      </w:r>
      <w:proofErr w:type="spellStart"/>
      <w:r w:rsidRPr="00376BB4">
        <w:rPr>
          <w:rFonts w:ascii="Times New Roman" w:hAnsi="Times New Roman" w:cs="Times New Roman"/>
          <w:sz w:val="24"/>
          <w:szCs w:val="24"/>
          <w:lang w:val="en-US"/>
        </w:rPr>
        <w:t>ss</w:t>
      </w:r>
      <w:proofErr w:type="spellEnd"/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-EPI-SPAIR): TR </w:t>
      </w:r>
      <w:r>
        <w:rPr>
          <w:rFonts w:ascii="Times New Roman" w:hAnsi="Times New Roman" w:cs="Times New Roman"/>
          <w:sz w:val="24"/>
          <w:szCs w:val="24"/>
          <w:lang w:val="en-US"/>
        </w:rPr>
        <w:t>2586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76BB4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TE </w:t>
      </w:r>
      <w:r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3 mm (without spacing), matrix </w:t>
      </w:r>
      <w:r>
        <w:rPr>
          <w:rFonts w:ascii="Times New Roman" w:hAnsi="Times New Roman" w:cs="Times New Roman"/>
          <w:sz w:val="24"/>
          <w:szCs w:val="24"/>
          <w:lang w:val="en-US"/>
        </w:rPr>
        <w:t>64x63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FOV </w:t>
      </w:r>
      <w:r>
        <w:rPr>
          <w:rFonts w:ascii="Times New Roman" w:hAnsi="Times New Roman" w:cs="Times New Roman"/>
          <w:sz w:val="24"/>
          <w:szCs w:val="24"/>
          <w:lang w:val="en-US"/>
        </w:rPr>
        <w:t>180x18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b values =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0, 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1700 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s/mm2</w:t>
      </w:r>
    </w:p>
    <w:p w14:paraId="4AE43147" w14:textId="77777777" w:rsidR="00243B80" w:rsidRPr="00376BB4" w:rsidRDefault="00243B80" w:rsidP="00243B8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Axial perfusion dynamic contrast enhanced sequence (3D T1-weighted GRE fat suppressed): TR </w:t>
      </w:r>
      <w:r>
        <w:rPr>
          <w:rFonts w:ascii="Times New Roman" w:hAnsi="Times New Roman" w:cs="Times New Roman"/>
          <w:sz w:val="24"/>
          <w:szCs w:val="24"/>
          <w:lang w:val="en-US"/>
        </w:rPr>
        <w:t>4,7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TE </w:t>
      </w:r>
      <w:r>
        <w:rPr>
          <w:rFonts w:ascii="Times New Roman" w:hAnsi="Times New Roman" w:cs="Times New Roman"/>
          <w:sz w:val="24"/>
          <w:szCs w:val="24"/>
          <w:lang w:val="en-US"/>
        </w:rPr>
        <w:t>2,3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3 mm, matrix </w:t>
      </w:r>
      <w:r>
        <w:rPr>
          <w:rFonts w:ascii="Times New Roman" w:hAnsi="Times New Roman" w:cs="Times New Roman"/>
          <w:sz w:val="24"/>
          <w:szCs w:val="24"/>
          <w:lang w:val="en-US"/>
        </w:rPr>
        <w:t>100x10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FOV </w:t>
      </w:r>
      <w:r>
        <w:rPr>
          <w:rFonts w:ascii="Times New Roman" w:hAnsi="Times New Roman" w:cs="Times New Roman"/>
          <w:sz w:val="24"/>
          <w:szCs w:val="24"/>
          <w:lang w:val="en-US"/>
        </w:rPr>
        <w:t>180x18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temporal resolution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s, total acquisition time 240 s.</w:t>
      </w:r>
    </w:p>
    <w:p w14:paraId="2F434431" w14:textId="77777777" w:rsidR="00243B80" w:rsidRPr="00361D61" w:rsidRDefault="00243B80" w:rsidP="00243B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9BDCA6" w14:textId="25FD0AA1" w:rsidR="00243B80" w:rsidRDefault="00243B80" w:rsidP="00243B8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chnical parameters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ite 2 </w:t>
      </w: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>acquisition protocol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1.5 T </w:t>
      </w:r>
      <w:r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anner,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Ingenia</w:t>
      </w:r>
      <w:proofErr w:type="spellEnd"/>
      <w:r w:rsidRPr="00243B80">
        <w:rPr>
          <w:rFonts w:ascii="Times New Roman" w:eastAsia="Times New Roman" w:hAnsi="Times New Roman"/>
          <w:i/>
          <w:sz w:val="24"/>
          <w:szCs w:val="24"/>
          <w:lang w:val="en-US" w:eastAsia="ja-JP"/>
        </w:rPr>
        <w:t>, Philips Medical Systems, Eindhoven, The Netherlands</w:t>
      </w:r>
      <w:r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>):</w:t>
      </w:r>
    </w:p>
    <w:p w14:paraId="706CA5C4" w14:textId="77777777" w:rsidR="00243B80" w:rsidRPr="00376BB4" w:rsidRDefault="00243B80" w:rsidP="00243B8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Sagittal, axial and coronal TSE T2-weighted sequences: TR </w:t>
      </w:r>
      <w:r>
        <w:rPr>
          <w:rFonts w:ascii="Times New Roman" w:hAnsi="Times New Roman" w:cs="Times New Roman"/>
          <w:sz w:val="24"/>
          <w:szCs w:val="24"/>
          <w:lang w:val="en-US"/>
        </w:rPr>
        <w:t>3356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TE </w:t>
      </w:r>
      <w:r>
        <w:rPr>
          <w:rFonts w:ascii="Times New Roman" w:hAnsi="Times New Roman" w:cs="Times New Roman"/>
          <w:sz w:val="24"/>
          <w:szCs w:val="24"/>
          <w:lang w:val="en-US"/>
        </w:rPr>
        <w:t>12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3 mm (without spacing), matrix </w:t>
      </w:r>
      <w:r>
        <w:rPr>
          <w:rFonts w:ascii="Times New Roman" w:hAnsi="Times New Roman" w:cs="Times New Roman"/>
          <w:sz w:val="24"/>
          <w:szCs w:val="24"/>
          <w:lang w:val="en-US"/>
        </w:rPr>
        <w:t>188x183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FOV </w:t>
      </w:r>
      <w:r>
        <w:rPr>
          <w:rFonts w:ascii="Times New Roman" w:hAnsi="Times New Roman" w:cs="Times New Roman"/>
          <w:sz w:val="24"/>
          <w:szCs w:val="24"/>
          <w:lang w:val="en-US"/>
        </w:rPr>
        <w:t>140x140</w:t>
      </w:r>
    </w:p>
    <w:p w14:paraId="13204BC3" w14:textId="77777777" w:rsidR="00243B80" w:rsidRPr="00376BB4" w:rsidRDefault="00243B80" w:rsidP="00243B8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>Axial diffusion weighted imaging sequence (</w:t>
      </w:r>
      <w:proofErr w:type="spellStart"/>
      <w:r w:rsidRPr="00376BB4">
        <w:rPr>
          <w:rFonts w:ascii="Times New Roman" w:hAnsi="Times New Roman" w:cs="Times New Roman"/>
          <w:sz w:val="24"/>
          <w:szCs w:val="24"/>
          <w:lang w:val="en-US"/>
        </w:rPr>
        <w:t>ss</w:t>
      </w:r>
      <w:proofErr w:type="spellEnd"/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-EPI-SPAIR): TR </w:t>
      </w:r>
      <w:r>
        <w:rPr>
          <w:rFonts w:ascii="Times New Roman" w:hAnsi="Times New Roman" w:cs="Times New Roman"/>
          <w:sz w:val="24"/>
          <w:szCs w:val="24"/>
          <w:lang w:val="en-US"/>
        </w:rPr>
        <w:t>4497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76BB4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TE </w:t>
      </w:r>
      <w:r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3 mm (without spacing), matrix </w:t>
      </w:r>
      <w:r>
        <w:rPr>
          <w:rFonts w:ascii="Times New Roman" w:hAnsi="Times New Roman" w:cs="Times New Roman"/>
          <w:sz w:val="24"/>
          <w:szCs w:val="24"/>
          <w:lang w:val="en-US"/>
        </w:rPr>
        <w:t>100x10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, FOV 2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0x2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0, b values = 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00, 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1500, 2000 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s/mm2</w:t>
      </w:r>
    </w:p>
    <w:p w14:paraId="59073F8C" w14:textId="77777777" w:rsidR="00243B80" w:rsidRPr="00376BB4" w:rsidRDefault="00243B80" w:rsidP="00243B8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Axial perfusion dynamic contrast enhanced sequence (3D T1-weighted GRE fat suppressed): TR </w:t>
      </w:r>
      <w:r>
        <w:rPr>
          <w:rFonts w:ascii="Times New Roman" w:hAnsi="Times New Roman" w:cs="Times New Roman"/>
          <w:sz w:val="24"/>
          <w:szCs w:val="24"/>
          <w:lang w:val="en-US"/>
        </w:rPr>
        <w:t>4,9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TE </w:t>
      </w:r>
      <w:r>
        <w:rPr>
          <w:rFonts w:ascii="Times New Roman" w:hAnsi="Times New Roman" w:cs="Times New Roman"/>
          <w:sz w:val="24"/>
          <w:szCs w:val="24"/>
          <w:lang w:val="en-US"/>
        </w:rPr>
        <w:t>2,3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3 mm, matrix </w:t>
      </w:r>
      <w:r>
        <w:rPr>
          <w:rFonts w:ascii="Times New Roman" w:hAnsi="Times New Roman" w:cs="Times New Roman"/>
          <w:sz w:val="24"/>
          <w:szCs w:val="24"/>
          <w:lang w:val="en-US"/>
        </w:rPr>
        <w:t>150x15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FOV </w:t>
      </w:r>
      <w:r>
        <w:rPr>
          <w:rFonts w:ascii="Times New Roman" w:hAnsi="Times New Roman" w:cs="Times New Roman"/>
          <w:sz w:val="24"/>
          <w:szCs w:val="24"/>
          <w:lang w:val="en-US"/>
        </w:rPr>
        <w:t>240x24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temporal resolution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s, total acquisition time 240 s.</w:t>
      </w:r>
    </w:p>
    <w:p w14:paraId="6D4FB6D7" w14:textId="77777777" w:rsidR="00CF1DF9" w:rsidRPr="00597B46" w:rsidRDefault="00CF1DF9" w:rsidP="00674B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D4062D" w14:textId="21A40A11" w:rsidR="00361D61" w:rsidRPr="00361D61" w:rsidRDefault="00361D61" w:rsidP="00674BC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A036A2"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>echnical parameters</w:t>
      </w: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the </w:t>
      </w:r>
      <w:r w:rsidR="00376BB4">
        <w:rPr>
          <w:rFonts w:ascii="Times New Roman" w:hAnsi="Times New Roman" w:cs="Times New Roman"/>
          <w:i/>
          <w:iCs/>
          <w:sz w:val="24"/>
          <w:szCs w:val="24"/>
          <w:lang w:val="en-US"/>
        </w:rPr>
        <w:t>Site 3</w:t>
      </w:r>
      <w:r w:rsidRPr="00361D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quisition protocol (</w:t>
      </w:r>
      <w:r w:rsidR="00376BB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3 T </w:t>
      </w:r>
      <w:r w:rsidR="00376BB4"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>scanner</w:t>
      </w:r>
      <w:r w:rsidR="00243B80"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="00243B80" w:rsidRPr="00243B80">
        <w:rPr>
          <w:rFonts w:ascii="Times New Roman" w:eastAsia="Times New Roman" w:hAnsi="Times New Roman"/>
          <w:i/>
          <w:sz w:val="24"/>
          <w:szCs w:val="24"/>
          <w:lang w:val="en-US" w:eastAsia="ja-JP"/>
        </w:rPr>
        <w:t>Magnetom</w:t>
      </w:r>
      <w:proofErr w:type="spellEnd"/>
      <w:r w:rsidR="00243B80" w:rsidRPr="00243B80">
        <w:rPr>
          <w:rFonts w:ascii="Times New Roman" w:eastAsia="Times New Roman" w:hAnsi="Times New Roman"/>
          <w:i/>
          <w:sz w:val="24"/>
          <w:szCs w:val="24"/>
          <w:lang w:val="en-US" w:eastAsia="ja-JP"/>
        </w:rPr>
        <w:t xml:space="preserve"> Trio, Siemens Medical Solutions, Erlangen, Germany</w:t>
      </w:r>
      <w:r w:rsidRPr="00243B80">
        <w:rPr>
          <w:rFonts w:ascii="Times New Roman" w:hAnsi="Times New Roman" w:cs="Times New Roman"/>
          <w:i/>
          <w:iCs/>
          <w:sz w:val="24"/>
          <w:szCs w:val="24"/>
          <w:lang w:val="en-US"/>
        </w:rPr>
        <w:t>):</w:t>
      </w:r>
    </w:p>
    <w:p w14:paraId="0BE41159" w14:textId="7AA6D6C4" w:rsidR="00CE10A8" w:rsidRPr="00376BB4" w:rsidRDefault="00626CB6" w:rsidP="00376B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agittal, axial and coronal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TSE T2-weighted sequences: 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TR 4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ms, TE 10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 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m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(without spacing)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matrix 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310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320, FOV 200x200</w:t>
      </w:r>
    </w:p>
    <w:p w14:paraId="42A19662" w14:textId="6D8A0A99" w:rsidR="00361D61" w:rsidRPr="00376BB4" w:rsidRDefault="00626CB6" w:rsidP="00376BB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>Axial d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iffusion weighted imaging 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sequence (</w:t>
      </w:r>
      <w:proofErr w:type="spellStart"/>
      <w:r w:rsidRPr="00376BB4">
        <w:rPr>
          <w:rFonts w:ascii="Times New Roman" w:hAnsi="Times New Roman" w:cs="Times New Roman"/>
          <w:sz w:val="24"/>
          <w:szCs w:val="24"/>
          <w:lang w:val="en-US"/>
        </w:rPr>
        <w:t>ss</w:t>
      </w:r>
      <w:proofErr w:type="spellEnd"/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-EPI-SPAIR): 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TR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4900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TE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89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slice thickness 3 mm (without spacing)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, matrix 1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x1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FOV 200x200,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b values =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00, 1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00 s/mm2</w:t>
      </w:r>
    </w:p>
    <w:p w14:paraId="2B662529" w14:textId="0B0609A4" w:rsidR="00941B93" w:rsidRDefault="00626CB6" w:rsidP="00941B93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BB4">
        <w:rPr>
          <w:rFonts w:ascii="Times New Roman" w:hAnsi="Times New Roman" w:cs="Times New Roman"/>
          <w:sz w:val="24"/>
          <w:szCs w:val="24"/>
          <w:lang w:val="en-US"/>
        </w:rPr>
        <w:t>Axial perfusion d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ynamic contrast enhanced 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>sequence (3D T1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-weighted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GRE</w:t>
      </w:r>
      <w:r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fat suppressed):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TR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4,38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TE 1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,55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s, slice thickness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 xml:space="preserve"> mm, matrix 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115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374FCB" w:rsidRPr="00376BB4">
        <w:rPr>
          <w:rFonts w:ascii="Times New Roman" w:hAnsi="Times New Roman" w:cs="Times New Roman"/>
          <w:sz w:val="24"/>
          <w:szCs w:val="24"/>
          <w:lang w:val="en-US"/>
        </w:rPr>
        <w:t>192, FOV 260x260, temporal resolution 6 s, total acquisition time 240 s</w:t>
      </w:r>
      <w:r w:rsidR="00361D61" w:rsidRPr="00376B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BE6265" w14:textId="568E2623" w:rsidR="00243B80" w:rsidRDefault="00243B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659FD1C" w14:textId="66EFC96D" w:rsidR="00FE7AD9" w:rsidRDefault="003974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ICC Segmentations</w:t>
      </w:r>
    </w:p>
    <w:p w14:paraId="00B2C621" w14:textId="15577DC4" w:rsidR="00397411" w:rsidRPr="00461EDF" w:rsidRDefault="003974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slices </w:t>
      </w:r>
      <w:r w:rsidR="008C0EF4">
        <w:rPr>
          <w:rFonts w:ascii="Times New Roman" w:hAnsi="Times New Roman" w:cs="Times New Roman"/>
          <w:sz w:val="24"/>
          <w:szCs w:val="24"/>
          <w:lang w:val="en-US"/>
        </w:rPr>
        <w:t xml:space="preserve">included in the 3D ROIs annotated on T2-weighted images and ADC maps by each reader for all cases. These were used to calculate </w:t>
      </w:r>
      <w:r w:rsidR="00BB7884">
        <w:rPr>
          <w:rFonts w:ascii="Times New Roman" w:hAnsi="Times New Roman" w:cs="Times New Roman"/>
          <w:sz w:val="24"/>
          <w:szCs w:val="24"/>
          <w:lang w:val="en-US"/>
        </w:rPr>
        <w:t xml:space="preserve">feature ICC values and include exclusively those that did not show limited reproducibility due to the manual </w:t>
      </w:r>
      <w:r w:rsidR="00257367">
        <w:rPr>
          <w:rFonts w:ascii="Times New Roman" w:hAnsi="Times New Roman" w:cs="Times New Roman"/>
          <w:sz w:val="24"/>
          <w:szCs w:val="24"/>
          <w:lang w:val="en-US"/>
        </w:rPr>
        <w:t>segmentation process, as detailed in the main tex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210"/>
        <w:gridCol w:w="1210"/>
        <w:gridCol w:w="1210"/>
        <w:gridCol w:w="1210"/>
        <w:gridCol w:w="1210"/>
        <w:gridCol w:w="1210"/>
      </w:tblGrid>
      <w:tr w:rsidR="00FE7AD9" w:rsidRPr="00FE7AD9" w14:paraId="06585812" w14:textId="77777777" w:rsidTr="00461EDF">
        <w:trPr>
          <w:trHeight w:val="255"/>
        </w:trPr>
        <w:tc>
          <w:tcPr>
            <w:tcW w:w="1283" w:type="dxa"/>
            <w:vMerge w:val="restart"/>
            <w:noWrap/>
            <w:vAlign w:val="center"/>
            <w:hideMark/>
          </w:tcPr>
          <w:p w14:paraId="5EC91D66" w14:textId="77777777" w:rsidR="00FE7AD9" w:rsidRPr="00FE7AD9" w:rsidRDefault="00FE7AD9" w:rsidP="00FE7A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_ID</w:t>
            </w:r>
          </w:p>
        </w:tc>
        <w:tc>
          <w:tcPr>
            <w:tcW w:w="3630" w:type="dxa"/>
            <w:gridSpan w:val="3"/>
            <w:noWrap/>
            <w:vAlign w:val="center"/>
            <w:hideMark/>
          </w:tcPr>
          <w:p w14:paraId="6479CA76" w14:textId="77777777" w:rsidR="00FE7AD9" w:rsidRPr="00FE7AD9" w:rsidRDefault="00FE7AD9" w:rsidP="00FE7A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-weighted Images</w:t>
            </w:r>
          </w:p>
        </w:tc>
        <w:tc>
          <w:tcPr>
            <w:tcW w:w="3630" w:type="dxa"/>
            <w:gridSpan w:val="3"/>
            <w:noWrap/>
            <w:vAlign w:val="center"/>
            <w:hideMark/>
          </w:tcPr>
          <w:p w14:paraId="2F590D1A" w14:textId="77777777" w:rsidR="00FE7AD9" w:rsidRPr="00FE7AD9" w:rsidRDefault="00FE7AD9" w:rsidP="00FE7A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C Maps</w:t>
            </w:r>
          </w:p>
        </w:tc>
      </w:tr>
      <w:tr w:rsidR="00FE7AD9" w:rsidRPr="00FE7AD9" w14:paraId="4D830545" w14:textId="77777777" w:rsidTr="00461EDF">
        <w:trPr>
          <w:trHeight w:val="255"/>
        </w:trPr>
        <w:tc>
          <w:tcPr>
            <w:tcW w:w="1283" w:type="dxa"/>
            <w:vMerge/>
            <w:vAlign w:val="center"/>
            <w:hideMark/>
          </w:tcPr>
          <w:p w14:paraId="063751CE" w14:textId="77777777" w:rsidR="00FE7AD9" w:rsidRPr="00FE7AD9" w:rsidRDefault="00FE7A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0" w:type="dxa"/>
            <w:noWrap/>
            <w:vAlign w:val="center"/>
            <w:hideMark/>
          </w:tcPr>
          <w:p w14:paraId="134A0635" w14:textId="77777777" w:rsidR="00FE7AD9" w:rsidRPr="00461EDF" w:rsidRDefault="00FE7AD9" w:rsidP="00FE7A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der 1</w:t>
            </w:r>
          </w:p>
        </w:tc>
        <w:tc>
          <w:tcPr>
            <w:tcW w:w="1210" w:type="dxa"/>
            <w:noWrap/>
            <w:vAlign w:val="center"/>
            <w:hideMark/>
          </w:tcPr>
          <w:p w14:paraId="19DCE5D7" w14:textId="77777777" w:rsidR="00FE7AD9" w:rsidRPr="00461EDF" w:rsidRDefault="00FE7AD9" w:rsidP="00FE7A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der 2</w:t>
            </w:r>
          </w:p>
        </w:tc>
        <w:tc>
          <w:tcPr>
            <w:tcW w:w="1210" w:type="dxa"/>
            <w:noWrap/>
            <w:vAlign w:val="center"/>
            <w:hideMark/>
          </w:tcPr>
          <w:p w14:paraId="4A6A20A1" w14:textId="77777777" w:rsidR="00FE7AD9" w:rsidRPr="00461EDF" w:rsidRDefault="00FE7AD9" w:rsidP="00FE7A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der 3</w:t>
            </w:r>
          </w:p>
        </w:tc>
        <w:tc>
          <w:tcPr>
            <w:tcW w:w="1210" w:type="dxa"/>
            <w:noWrap/>
            <w:vAlign w:val="center"/>
            <w:hideMark/>
          </w:tcPr>
          <w:p w14:paraId="64728AD1" w14:textId="77777777" w:rsidR="00FE7AD9" w:rsidRPr="00461EDF" w:rsidRDefault="00FE7AD9" w:rsidP="00FE7A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der 1</w:t>
            </w:r>
          </w:p>
        </w:tc>
        <w:tc>
          <w:tcPr>
            <w:tcW w:w="1210" w:type="dxa"/>
            <w:noWrap/>
            <w:vAlign w:val="center"/>
            <w:hideMark/>
          </w:tcPr>
          <w:p w14:paraId="194454F6" w14:textId="77777777" w:rsidR="00FE7AD9" w:rsidRPr="00461EDF" w:rsidRDefault="00FE7AD9" w:rsidP="00FE7A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der 2</w:t>
            </w:r>
          </w:p>
        </w:tc>
        <w:tc>
          <w:tcPr>
            <w:tcW w:w="1210" w:type="dxa"/>
            <w:noWrap/>
            <w:vAlign w:val="center"/>
            <w:hideMark/>
          </w:tcPr>
          <w:p w14:paraId="6D7C1D75" w14:textId="77777777" w:rsidR="00FE7AD9" w:rsidRPr="00461EDF" w:rsidRDefault="00FE7AD9" w:rsidP="00FE7A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der 3</w:t>
            </w:r>
          </w:p>
        </w:tc>
      </w:tr>
      <w:tr w:rsidR="00FE7AD9" w:rsidRPr="00FE7AD9" w14:paraId="562949BD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66DF3F8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</w:t>
            </w:r>
          </w:p>
        </w:tc>
        <w:tc>
          <w:tcPr>
            <w:tcW w:w="1210" w:type="dxa"/>
            <w:noWrap/>
            <w:vAlign w:val="center"/>
            <w:hideMark/>
          </w:tcPr>
          <w:p w14:paraId="33354B0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1E8B645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64963F6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730BBA7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23FD7C3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E921B2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7AD9" w:rsidRPr="00FE7AD9" w14:paraId="447ECCF5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08FEC0F0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</w:t>
            </w:r>
          </w:p>
        </w:tc>
        <w:tc>
          <w:tcPr>
            <w:tcW w:w="1210" w:type="dxa"/>
            <w:noWrap/>
            <w:vAlign w:val="center"/>
            <w:hideMark/>
          </w:tcPr>
          <w:p w14:paraId="303C728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1A029FD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71BB3CD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371B063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22CA1F4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  <w:noWrap/>
            <w:vAlign w:val="center"/>
            <w:hideMark/>
          </w:tcPr>
          <w:p w14:paraId="3F1FDD6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E7AD9" w:rsidRPr="00FE7AD9" w14:paraId="7F7A6EAE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F89A07B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3</w:t>
            </w:r>
          </w:p>
        </w:tc>
        <w:tc>
          <w:tcPr>
            <w:tcW w:w="1210" w:type="dxa"/>
            <w:noWrap/>
            <w:vAlign w:val="center"/>
            <w:hideMark/>
          </w:tcPr>
          <w:p w14:paraId="6DDE617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074E7A8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68BEAA5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759A832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3A6796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648C8FED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48239975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16F50585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4</w:t>
            </w:r>
          </w:p>
        </w:tc>
        <w:tc>
          <w:tcPr>
            <w:tcW w:w="1210" w:type="dxa"/>
            <w:noWrap/>
            <w:vAlign w:val="center"/>
            <w:hideMark/>
          </w:tcPr>
          <w:p w14:paraId="50E17FF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75F790A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5755A0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720B355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309A43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13EEB85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0DE49217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18C2F6E5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5</w:t>
            </w:r>
          </w:p>
        </w:tc>
        <w:tc>
          <w:tcPr>
            <w:tcW w:w="1210" w:type="dxa"/>
            <w:noWrap/>
            <w:vAlign w:val="center"/>
            <w:hideMark/>
          </w:tcPr>
          <w:p w14:paraId="0A867D6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64863D9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CF6EF1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783F995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noWrap/>
            <w:vAlign w:val="center"/>
            <w:hideMark/>
          </w:tcPr>
          <w:p w14:paraId="3AEA000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E102EE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0F6C5660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14C52FFC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6</w:t>
            </w:r>
          </w:p>
        </w:tc>
        <w:tc>
          <w:tcPr>
            <w:tcW w:w="1210" w:type="dxa"/>
            <w:noWrap/>
            <w:vAlign w:val="center"/>
            <w:hideMark/>
          </w:tcPr>
          <w:p w14:paraId="6BCE8FC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6E6F2FE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3A8D333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55F39D4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7DE578C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6756FE7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6104DCF1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A3A571F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7</w:t>
            </w:r>
          </w:p>
        </w:tc>
        <w:tc>
          <w:tcPr>
            <w:tcW w:w="1210" w:type="dxa"/>
            <w:noWrap/>
            <w:vAlign w:val="center"/>
            <w:hideMark/>
          </w:tcPr>
          <w:p w14:paraId="3B2D2D9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F3A877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136CC8DD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F6282D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1141CFD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4D02AC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607364EC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129CF78C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8</w:t>
            </w:r>
          </w:p>
        </w:tc>
        <w:tc>
          <w:tcPr>
            <w:tcW w:w="1210" w:type="dxa"/>
            <w:noWrap/>
            <w:vAlign w:val="center"/>
            <w:hideMark/>
          </w:tcPr>
          <w:p w14:paraId="2AD1823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27D2EF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780131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67697D9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5504366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1DA8669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7AD9" w:rsidRPr="00FE7AD9" w14:paraId="697D7BC6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5F39DEE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9</w:t>
            </w:r>
          </w:p>
        </w:tc>
        <w:tc>
          <w:tcPr>
            <w:tcW w:w="1210" w:type="dxa"/>
            <w:noWrap/>
            <w:vAlign w:val="center"/>
            <w:hideMark/>
          </w:tcPr>
          <w:p w14:paraId="2DFE986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1B29018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F2B8F2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151F841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751C282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43DFF7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6798C440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0E024016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0</w:t>
            </w:r>
          </w:p>
        </w:tc>
        <w:tc>
          <w:tcPr>
            <w:tcW w:w="1210" w:type="dxa"/>
            <w:noWrap/>
            <w:vAlign w:val="center"/>
            <w:hideMark/>
          </w:tcPr>
          <w:p w14:paraId="076147B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3A08E20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01D47A1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F5BAF3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0B5EF24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480ADC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2B97E42B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6AADB439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1</w:t>
            </w:r>
          </w:p>
        </w:tc>
        <w:tc>
          <w:tcPr>
            <w:tcW w:w="1210" w:type="dxa"/>
            <w:noWrap/>
            <w:vAlign w:val="center"/>
            <w:hideMark/>
          </w:tcPr>
          <w:p w14:paraId="24E7DAE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6DC5B4D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54B7B60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6CE482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2B33A2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40CA4A7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73423459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7D1901C9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2</w:t>
            </w:r>
          </w:p>
        </w:tc>
        <w:tc>
          <w:tcPr>
            <w:tcW w:w="1210" w:type="dxa"/>
            <w:noWrap/>
            <w:vAlign w:val="center"/>
            <w:hideMark/>
          </w:tcPr>
          <w:p w14:paraId="436676C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CE691F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noWrap/>
            <w:vAlign w:val="center"/>
            <w:hideMark/>
          </w:tcPr>
          <w:p w14:paraId="447AB85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32FF25B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0155DEB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noWrap/>
            <w:vAlign w:val="center"/>
            <w:hideMark/>
          </w:tcPr>
          <w:p w14:paraId="564D6C5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7AD9" w:rsidRPr="00FE7AD9" w14:paraId="100202B2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DDF3178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3</w:t>
            </w:r>
          </w:p>
        </w:tc>
        <w:tc>
          <w:tcPr>
            <w:tcW w:w="1210" w:type="dxa"/>
            <w:noWrap/>
            <w:vAlign w:val="center"/>
            <w:hideMark/>
          </w:tcPr>
          <w:p w14:paraId="06799B3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2455A6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39AA538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56530C4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B0BE7E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noWrap/>
            <w:vAlign w:val="center"/>
            <w:hideMark/>
          </w:tcPr>
          <w:p w14:paraId="22CC3B0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7AD9" w:rsidRPr="00FE7AD9" w14:paraId="4B56696F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82E1725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4</w:t>
            </w:r>
          </w:p>
        </w:tc>
        <w:tc>
          <w:tcPr>
            <w:tcW w:w="1210" w:type="dxa"/>
            <w:noWrap/>
            <w:vAlign w:val="center"/>
            <w:hideMark/>
          </w:tcPr>
          <w:p w14:paraId="5B3AADE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752F1B8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B3F563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7DA7B5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53BA241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2706CF9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30686F8D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D17AD27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5</w:t>
            </w:r>
          </w:p>
        </w:tc>
        <w:tc>
          <w:tcPr>
            <w:tcW w:w="1210" w:type="dxa"/>
            <w:noWrap/>
            <w:vAlign w:val="center"/>
            <w:hideMark/>
          </w:tcPr>
          <w:p w14:paraId="205A853D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  <w:noWrap/>
            <w:vAlign w:val="center"/>
            <w:hideMark/>
          </w:tcPr>
          <w:p w14:paraId="4BB6475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  <w:noWrap/>
            <w:vAlign w:val="center"/>
            <w:hideMark/>
          </w:tcPr>
          <w:p w14:paraId="2ADC51DD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  <w:noWrap/>
            <w:vAlign w:val="center"/>
            <w:hideMark/>
          </w:tcPr>
          <w:p w14:paraId="613D630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  <w:noWrap/>
            <w:vAlign w:val="center"/>
            <w:hideMark/>
          </w:tcPr>
          <w:p w14:paraId="0B0CD1E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  <w:noWrap/>
            <w:vAlign w:val="center"/>
            <w:hideMark/>
          </w:tcPr>
          <w:p w14:paraId="05DDFE1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E7AD9" w:rsidRPr="00FE7AD9" w14:paraId="2D8DEC18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18C2F7E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6</w:t>
            </w:r>
          </w:p>
        </w:tc>
        <w:tc>
          <w:tcPr>
            <w:tcW w:w="1210" w:type="dxa"/>
            <w:noWrap/>
            <w:vAlign w:val="center"/>
            <w:hideMark/>
          </w:tcPr>
          <w:p w14:paraId="6A06C23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2056E40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0776F2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0F13B3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  <w:noWrap/>
            <w:vAlign w:val="center"/>
            <w:hideMark/>
          </w:tcPr>
          <w:p w14:paraId="017957F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  <w:noWrap/>
            <w:vAlign w:val="center"/>
            <w:hideMark/>
          </w:tcPr>
          <w:p w14:paraId="273168C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E7AD9" w:rsidRPr="00FE7AD9" w14:paraId="3EBCB347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8A72A7A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7</w:t>
            </w:r>
          </w:p>
        </w:tc>
        <w:tc>
          <w:tcPr>
            <w:tcW w:w="1210" w:type="dxa"/>
            <w:noWrap/>
            <w:vAlign w:val="center"/>
            <w:hideMark/>
          </w:tcPr>
          <w:p w14:paraId="00154CA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C2B231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2DED596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058BD98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6124D55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noWrap/>
            <w:vAlign w:val="center"/>
            <w:hideMark/>
          </w:tcPr>
          <w:p w14:paraId="5D19B83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E7AD9" w:rsidRPr="00FE7AD9" w14:paraId="360391DA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68368574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8</w:t>
            </w:r>
          </w:p>
        </w:tc>
        <w:tc>
          <w:tcPr>
            <w:tcW w:w="1210" w:type="dxa"/>
            <w:noWrap/>
            <w:vAlign w:val="center"/>
            <w:hideMark/>
          </w:tcPr>
          <w:p w14:paraId="0EAAAB1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4472D6D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4A9D50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25D060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5BC96F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6EF7DDC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181D6DE7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1FF3688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19</w:t>
            </w:r>
          </w:p>
        </w:tc>
        <w:tc>
          <w:tcPr>
            <w:tcW w:w="1210" w:type="dxa"/>
            <w:noWrap/>
            <w:vAlign w:val="center"/>
            <w:hideMark/>
          </w:tcPr>
          <w:p w14:paraId="76DBCD2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695B4C6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6E8E0A0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5A23210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10B7FB9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7D3C949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65856B4B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C0DF2F0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0</w:t>
            </w:r>
          </w:p>
        </w:tc>
        <w:tc>
          <w:tcPr>
            <w:tcW w:w="1210" w:type="dxa"/>
            <w:noWrap/>
            <w:vAlign w:val="center"/>
            <w:hideMark/>
          </w:tcPr>
          <w:p w14:paraId="7E2DA79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8844EB6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6CC6EC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BC2161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FD655B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6CA3DDE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7AD9" w:rsidRPr="00FE7AD9" w14:paraId="2F986737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A71FDE1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1</w:t>
            </w:r>
          </w:p>
        </w:tc>
        <w:tc>
          <w:tcPr>
            <w:tcW w:w="1210" w:type="dxa"/>
            <w:noWrap/>
            <w:vAlign w:val="center"/>
            <w:hideMark/>
          </w:tcPr>
          <w:p w14:paraId="12256E3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10206C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05CACF1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0788F0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C141DA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6AC2007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780936A0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04BC733D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2</w:t>
            </w:r>
          </w:p>
        </w:tc>
        <w:tc>
          <w:tcPr>
            <w:tcW w:w="1210" w:type="dxa"/>
            <w:noWrap/>
            <w:vAlign w:val="center"/>
            <w:hideMark/>
          </w:tcPr>
          <w:p w14:paraId="4C9D9ED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5E4447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3124AF8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676E9D6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1998ECE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1AC44EA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3935D0F7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1481848D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3</w:t>
            </w:r>
          </w:p>
        </w:tc>
        <w:tc>
          <w:tcPr>
            <w:tcW w:w="1210" w:type="dxa"/>
            <w:noWrap/>
            <w:vAlign w:val="center"/>
            <w:hideMark/>
          </w:tcPr>
          <w:p w14:paraId="47C6C26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F1CD79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086899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459AE1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3F7782D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66E34E0A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6DBB178E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609E6CD2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4</w:t>
            </w:r>
          </w:p>
        </w:tc>
        <w:tc>
          <w:tcPr>
            <w:tcW w:w="1210" w:type="dxa"/>
            <w:noWrap/>
            <w:vAlign w:val="center"/>
            <w:hideMark/>
          </w:tcPr>
          <w:p w14:paraId="38C18D0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  <w:noWrap/>
            <w:vAlign w:val="center"/>
            <w:hideMark/>
          </w:tcPr>
          <w:p w14:paraId="744B3B9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053A4D6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  <w:noWrap/>
            <w:vAlign w:val="center"/>
            <w:hideMark/>
          </w:tcPr>
          <w:p w14:paraId="28B9175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  <w:noWrap/>
            <w:vAlign w:val="center"/>
            <w:hideMark/>
          </w:tcPr>
          <w:p w14:paraId="5FC1BFD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6E9ADB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7AD9" w:rsidRPr="00FE7AD9" w14:paraId="1E97FE19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D839201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5</w:t>
            </w:r>
          </w:p>
        </w:tc>
        <w:tc>
          <w:tcPr>
            <w:tcW w:w="1210" w:type="dxa"/>
            <w:noWrap/>
            <w:vAlign w:val="center"/>
            <w:hideMark/>
          </w:tcPr>
          <w:p w14:paraId="7B850E1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3A7AB7D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10EB762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342118E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74C5221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49BACEA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7AD9" w:rsidRPr="00FE7AD9" w14:paraId="1887C04B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47FBB57C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6</w:t>
            </w:r>
          </w:p>
        </w:tc>
        <w:tc>
          <w:tcPr>
            <w:tcW w:w="1210" w:type="dxa"/>
            <w:noWrap/>
            <w:vAlign w:val="center"/>
            <w:hideMark/>
          </w:tcPr>
          <w:p w14:paraId="1E6E3CED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062412A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30EBB61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5DB5065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04C01E3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595477E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7AD9" w:rsidRPr="00FE7AD9" w14:paraId="600016A8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2AE8B0A6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_27</w:t>
            </w:r>
          </w:p>
        </w:tc>
        <w:tc>
          <w:tcPr>
            <w:tcW w:w="1210" w:type="dxa"/>
            <w:noWrap/>
            <w:vAlign w:val="center"/>
            <w:hideMark/>
          </w:tcPr>
          <w:p w14:paraId="3BCD9B0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59C0793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47F7E70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C662D5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46E7295E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2D2ADA2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7AD9" w:rsidRPr="00FE7AD9" w14:paraId="5D62C370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7E721AF8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8</w:t>
            </w:r>
          </w:p>
        </w:tc>
        <w:tc>
          <w:tcPr>
            <w:tcW w:w="1210" w:type="dxa"/>
            <w:noWrap/>
            <w:vAlign w:val="center"/>
            <w:hideMark/>
          </w:tcPr>
          <w:p w14:paraId="7A81AA87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5B7808C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6F5D7B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4061795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767A0EF2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439C472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7AD9" w:rsidRPr="00FE7AD9" w14:paraId="6B45BC82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30F08DD5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29</w:t>
            </w:r>
          </w:p>
        </w:tc>
        <w:tc>
          <w:tcPr>
            <w:tcW w:w="1210" w:type="dxa"/>
            <w:noWrap/>
            <w:vAlign w:val="center"/>
            <w:hideMark/>
          </w:tcPr>
          <w:p w14:paraId="177DFEA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579FBB3D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25DEFA30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7630D3E8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4A3E6EA1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5827005C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7AD9" w:rsidRPr="00FE7AD9" w14:paraId="5BA77E7E" w14:textId="77777777" w:rsidTr="00461EDF">
        <w:trPr>
          <w:trHeight w:val="255"/>
        </w:trPr>
        <w:tc>
          <w:tcPr>
            <w:tcW w:w="1283" w:type="dxa"/>
            <w:noWrap/>
            <w:vAlign w:val="center"/>
            <w:hideMark/>
          </w:tcPr>
          <w:p w14:paraId="6D5DC76D" w14:textId="77777777" w:rsidR="00FE7AD9" w:rsidRPr="00461EDF" w:rsidRDefault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ID_30</w:t>
            </w:r>
          </w:p>
        </w:tc>
        <w:tc>
          <w:tcPr>
            <w:tcW w:w="1210" w:type="dxa"/>
            <w:noWrap/>
            <w:vAlign w:val="center"/>
            <w:hideMark/>
          </w:tcPr>
          <w:p w14:paraId="41B898B5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61C7382F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32C35A83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0B741B99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0053856B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1F31FC44" w14:textId="77777777" w:rsidR="00FE7AD9" w:rsidRPr="00461EDF" w:rsidRDefault="00FE7AD9" w:rsidP="00FE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E029008" w14:textId="77777777" w:rsidR="00D274F5" w:rsidRDefault="00D274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0108CE1" w14:textId="0428D867" w:rsidR="00941B93" w:rsidRPr="00213221" w:rsidRDefault="00E13157" w:rsidP="00941B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adiomic features</w:t>
      </w:r>
    </w:p>
    <w:p w14:paraId="789EE2B3" w14:textId="77777777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original_glszSizeZoneNonUniformityNormalized</w:t>
      </w:r>
    </w:p>
    <w:p w14:paraId="026BE43E" w14:textId="23B209CA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log-sigma-2-0-mm-3D_glcClusterShade</w:t>
      </w:r>
    </w:p>
    <w:p w14:paraId="001FD1B4" w14:textId="002E45CF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log-sigma-4-0-mm-3D_glszSizeZoneNonUniformityNormalized</w:t>
      </w:r>
    </w:p>
    <w:p w14:paraId="5FBC9C31" w14:textId="0A38BBE4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log-sigma-4-0-mm-3D_gldSmallDependenceEmphasis</w:t>
      </w:r>
    </w:p>
    <w:p w14:paraId="61C0DE4F" w14:textId="3D8CDB51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wavelet-LHH_glcCorrelation</w:t>
      </w:r>
    </w:p>
    <w:p w14:paraId="3F1D5677" w14:textId="5FC69133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wavelet-HHL_glcImc2</w:t>
      </w:r>
    </w:p>
    <w:p w14:paraId="638ADDEF" w14:textId="34E247A0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t2_wavelet-HHL_gldLargeDependenceLowGrayLevelEmphasis</w:t>
      </w:r>
    </w:p>
    <w:p w14:paraId="6170F755" w14:textId="67E28C88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3221">
        <w:rPr>
          <w:rFonts w:ascii="Times New Roman" w:hAnsi="Times New Roman" w:cs="Times New Roman"/>
          <w:sz w:val="24"/>
          <w:szCs w:val="24"/>
          <w:lang w:val="en-US"/>
        </w:rPr>
        <w:t>adc_original_gldLargeDependenceLowGrayLevelEmphasis</w:t>
      </w:r>
      <w:proofErr w:type="spellEnd"/>
    </w:p>
    <w:p w14:paraId="45CD6C18" w14:textId="79361B37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adc_log-sigma-2-0-mm-3D_glcIdn</w:t>
      </w:r>
    </w:p>
    <w:p w14:paraId="74B8A3FD" w14:textId="2BBEF6B5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adc_log-sigma-2-0-mm-3D_gldLargeDependenceLowGrayLevelEmphasis</w:t>
      </w:r>
    </w:p>
    <w:p w14:paraId="6A7827DB" w14:textId="42216273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>adc_log-sigma-4-0-mm-3D_firstorder_Maximum</w:t>
      </w:r>
    </w:p>
    <w:p w14:paraId="1E9DDBA5" w14:textId="15CAA295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3221">
        <w:rPr>
          <w:rFonts w:ascii="Times New Roman" w:hAnsi="Times New Roman" w:cs="Times New Roman"/>
          <w:sz w:val="24"/>
          <w:szCs w:val="24"/>
          <w:lang w:val="en-US"/>
        </w:rPr>
        <w:t>adc_wavelet-LHL_glszGrayLevelVariance</w:t>
      </w:r>
      <w:proofErr w:type="spellEnd"/>
    </w:p>
    <w:p w14:paraId="29000FAD" w14:textId="19CBE893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3221">
        <w:rPr>
          <w:rFonts w:ascii="Times New Roman" w:hAnsi="Times New Roman" w:cs="Times New Roman"/>
          <w:sz w:val="24"/>
          <w:szCs w:val="24"/>
          <w:lang w:val="en-US"/>
        </w:rPr>
        <w:t>adc_wavelet-HLH_glrlLongRunEmphasis</w:t>
      </w:r>
      <w:proofErr w:type="spellEnd"/>
    </w:p>
    <w:p w14:paraId="38189563" w14:textId="481ACEBF" w:rsidR="00E13157" w:rsidRPr="00213221" w:rsidRDefault="00E13157" w:rsidP="002132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3221">
        <w:rPr>
          <w:rFonts w:ascii="Times New Roman" w:hAnsi="Times New Roman" w:cs="Times New Roman"/>
          <w:sz w:val="24"/>
          <w:szCs w:val="24"/>
          <w:lang w:val="en-US"/>
        </w:rPr>
        <w:t>adc_wavelet-HHH_glrlLongRunLowGrayLevelEmphasis</w:t>
      </w:r>
      <w:proofErr w:type="spellEnd"/>
    </w:p>
    <w:p w14:paraId="77FAD25A" w14:textId="77777777" w:rsidR="00243B80" w:rsidRDefault="00243B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77A561E" w14:textId="3BD1BADF" w:rsidR="00DA7849" w:rsidRDefault="00AF071C" w:rsidP="00E131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adiologist Confusion Matrices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9"/>
        <w:gridCol w:w="2410"/>
        <w:gridCol w:w="2409"/>
        <w:gridCol w:w="2410"/>
      </w:tblGrid>
      <w:tr w:rsidR="00560974" w14:paraId="1E04F775" w14:textId="77777777" w:rsidTr="00213221">
        <w:tc>
          <w:tcPr>
            <w:tcW w:w="4819" w:type="dxa"/>
            <w:gridSpan w:val="2"/>
            <w:vMerge w:val="restart"/>
            <w:shd w:val="clear" w:color="auto" w:fill="auto"/>
          </w:tcPr>
          <w:p w14:paraId="6A551888" w14:textId="652D1832" w:rsidR="00560974" w:rsidRDefault="00C050AF" w:rsidP="001A56AB">
            <w:pPr>
              <w:pStyle w:val="TableContents"/>
            </w:pPr>
            <w:r>
              <w:t>Site 2</w:t>
            </w:r>
          </w:p>
        </w:tc>
        <w:tc>
          <w:tcPr>
            <w:tcW w:w="4819" w:type="dxa"/>
            <w:gridSpan w:val="2"/>
            <w:shd w:val="clear" w:color="auto" w:fill="auto"/>
          </w:tcPr>
          <w:p w14:paraId="5D9AFDBC" w14:textId="60236A08" w:rsidR="00560974" w:rsidRDefault="00C050AF" w:rsidP="001A56AB">
            <w:pPr>
              <w:pStyle w:val="TableContents"/>
            </w:pPr>
            <w:r>
              <w:t>Ground truth</w:t>
            </w:r>
          </w:p>
        </w:tc>
      </w:tr>
      <w:tr w:rsidR="00560974" w14:paraId="3C30014E" w14:textId="77777777" w:rsidTr="00213221">
        <w:tc>
          <w:tcPr>
            <w:tcW w:w="4819" w:type="dxa"/>
            <w:gridSpan w:val="2"/>
            <w:vMerge/>
            <w:shd w:val="clear" w:color="auto" w:fill="auto"/>
          </w:tcPr>
          <w:p w14:paraId="3F95F508" w14:textId="77777777" w:rsidR="00560974" w:rsidRDefault="00560974" w:rsidP="001A56AB">
            <w:pPr>
              <w:pStyle w:val="TableContents"/>
            </w:pPr>
          </w:p>
        </w:tc>
        <w:tc>
          <w:tcPr>
            <w:tcW w:w="2409" w:type="dxa"/>
            <w:shd w:val="clear" w:color="auto" w:fill="auto"/>
          </w:tcPr>
          <w:p w14:paraId="76E61037" w14:textId="67A5538E" w:rsidR="00560974" w:rsidRDefault="00C050AF" w:rsidP="001A56AB">
            <w:pPr>
              <w:pStyle w:val="TableContents"/>
            </w:pPr>
            <w:r>
              <w:t>No EPE</w:t>
            </w:r>
          </w:p>
        </w:tc>
        <w:tc>
          <w:tcPr>
            <w:tcW w:w="2410" w:type="dxa"/>
            <w:shd w:val="clear" w:color="auto" w:fill="auto"/>
          </w:tcPr>
          <w:p w14:paraId="730905CA" w14:textId="04A6F991" w:rsidR="00560974" w:rsidRDefault="00C050AF" w:rsidP="001A56AB">
            <w:pPr>
              <w:pStyle w:val="TableContents"/>
            </w:pPr>
            <w:r>
              <w:t>EPE</w:t>
            </w:r>
          </w:p>
        </w:tc>
      </w:tr>
      <w:tr w:rsidR="00560974" w14:paraId="0B99A3D1" w14:textId="77777777" w:rsidTr="00213221">
        <w:tc>
          <w:tcPr>
            <w:tcW w:w="2409" w:type="dxa"/>
            <w:vMerge w:val="restart"/>
            <w:shd w:val="clear" w:color="auto" w:fill="auto"/>
          </w:tcPr>
          <w:p w14:paraId="18AEEEF8" w14:textId="0CAAC3CA" w:rsidR="00560974" w:rsidRDefault="00560974" w:rsidP="001A56AB">
            <w:pPr>
              <w:pStyle w:val="TableContents"/>
            </w:pPr>
            <w:r>
              <w:t>Radiologist</w:t>
            </w:r>
          </w:p>
        </w:tc>
        <w:tc>
          <w:tcPr>
            <w:tcW w:w="2410" w:type="dxa"/>
            <w:shd w:val="clear" w:color="auto" w:fill="auto"/>
          </w:tcPr>
          <w:p w14:paraId="0A126D93" w14:textId="17156CD0" w:rsidR="00560974" w:rsidRDefault="00C050AF" w:rsidP="001A56AB">
            <w:pPr>
              <w:pStyle w:val="TableContents"/>
            </w:pPr>
            <w:r>
              <w:t>No EPE</w:t>
            </w:r>
          </w:p>
        </w:tc>
        <w:tc>
          <w:tcPr>
            <w:tcW w:w="2409" w:type="dxa"/>
            <w:shd w:val="clear" w:color="auto" w:fill="auto"/>
          </w:tcPr>
          <w:p w14:paraId="00024CD7" w14:textId="77777777" w:rsidR="00560974" w:rsidRDefault="00560974" w:rsidP="001A56AB">
            <w:pPr>
              <w:pStyle w:val="TableContents"/>
            </w:pPr>
            <w:r>
              <w:t>20</w:t>
            </w:r>
          </w:p>
        </w:tc>
        <w:tc>
          <w:tcPr>
            <w:tcW w:w="2410" w:type="dxa"/>
            <w:shd w:val="clear" w:color="auto" w:fill="auto"/>
          </w:tcPr>
          <w:p w14:paraId="734A7C90" w14:textId="77777777" w:rsidR="00560974" w:rsidRDefault="00560974" w:rsidP="001A56AB">
            <w:pPr>
              <w:pStyle w:val="TableContents"/>
            </w:pPr>
            <w:r>
              <w:t>4</w:t>
            </w:r>
          </w:p>
        </w:tc>
      </w:tr>
      <w:tr w:rsidR="00560974" w14:paraId="45FDA25B" w14:textId="77777777" w:rsidTr="00213221">
        <w:tc>
          <w:tcPr>
            <w:tcW w:w="2409" w:type="dxa"/>
            <w:vMerge/>
            <w:shd w:val="clear" w:color="auto" w:fill="auto"/>
          </w:tcPr>
          <w:p w14:paraId="202E41CC" w14:textId="77777777" w:rsidR="00560974" w:rsidRDefault="00560974" w:rsidP="001A56AB">
            <w:pPr>
              <w:pStyle w:val="TableContents"/>
            </w:pPr>
          </w:p>
        </w:tc>
        <w:tc>
          <w:tcPr>
            <w:tcW w:w="2410" w:type="dxa"/>
            <w:shd w:val="clear" w:color="auto" w:fill="auto"/>
          </w:tcPr>
          <w:p w14:paraId="299F03C8" w14:textId="6BC3E2FF" w:rsidR="00560974" w:rsidRDefault="00C050AF" w:rsidP="001A56AB">
            <w:pPr>
              <w:pStyle w:val="TableContents"/>
            </w:pPr>
            <w:r>
              <w:t>EPE</w:t>
            </w:r>
          </w:p>
        </w:tc>
        <w:tc>
          <w:tcPr>
            <w:tcW w:w="2409" w:type="dxa"/>
            <w:shd w:val="clear" w:color="auto" w:fill="auto"/>
          </w:tcPr>
          <w:p w14:paraId="5460CCDF" w14:textId="77777777" w:rsidR="00560974" w:rsidRDefault="00560974" w:rsidP="001A56AB">
            <w:pPr>
              <w:pStyle w:val="TableContents"/>
            </w:pPr>
            <w:r>
              <w:t>4</w:t>
            </w:r>
          </w:p>
        </w:tc>
        <w:tc>
          <w:tcPr>
            <w:tcW w:w="2410" w:type="dxa"/>
            <w:shd w:val="clear" w:color="auto" w:fill="auto"/>
          </w:tcPr>
          <w:p w14:paraId="20A07037" w14:textId="77777777" w:rsidR="00560974" w:rsidRDefault="00560974" w:rsidP="001A56AB">
            <w:pPr>
              <w:pStyle w:val="TableContents"/>
            </w:pPr>
            <w:r>
              <w:t>15</w:t>
            </w:r>
          </w:p>
        </w:tc>
      </w:tr>
    </w:tbl>
    <w:p w14:paraId="5F616961" w14:textId="1696FFCF" w:rsidR="00AF071C" w:rsidRDefault="00AF071C" w:rsidP="00E131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9"/>
        <w:gridCol w:w="2410"/>
        <w:gridCol w:w="2409"/>
        <w:gridCol w:w="2410"/>
      </w:tblGrid>
      <w:tr w:rsidR="00C050AF" w14:paraId="5604A387" w14:textId="77777777" w:rsidTr="00213221">
        <w:tc>
          <w:tcPr>
            <w:tcW w:w="4819" w:type="dxa"/>
            <w:gridSpan w:val="2"/>
            <w:vMerge w:val="restart"/>
            <w:shd w:val="clear" w:color="auto" w:fill="auto"/>
          </w:tcPr>
          <w:p w14:paraId="7303C128" w14:textId="28E28FEB" w:rsidR="00C050AF" w:rsidRDefault="00C050AF" w:rsidP="001A56AB">
            <w:pPr>
              <w:pStyle w:val="TableContents"/>
            </w:pPr>
            <w:r>
              <w:t>Site 3</w:t>
            </w:r>
          </w:p>
        </w:tc>
        <w:tc>
          <w:tcPr>
            <w:tcW w:w="4819" w:type="dxa"/>
            <w:gridSpan w:val="2"/>
            <w:shd w:val="clear" w:color="auto" w:fill="auto"/>
          </w:tcPr>
          <w:p w14:paraId="72162133" w14:textId="77777777" w:rsidR="00C050AF" w:rsidRDefault="00C050AF" w:rsidP="001A56AB">
            <w:pPr>
              <w:pStyle w:val="TableContents"/>
            </w:pPr>
            <w:r>
              <w:t>Ground truth</w:t>
            </w:r>
          </w:p>
        </w:tc>
      </w:tr>
      <w:tr w:rsidR="00C050AF" w14:paraId="766F167F" w14:textId="77777777" w:rsidTr="00213221">
        <w:tc>
          <w:tcPr>
            <w:tcW w:w="4819" w:type="dxa"/>
            <w:gridSpan w:val="2"/>
            <w:vMerge/>
            <w:shd w:val="clear" w:color="auto" w:fill="auto"/>
          </w:tcPr>
          <w:p w14:paraId="0B025195" w14:textId="77777777" w:rsidR="00C050AF" w:rsidRDefault="00C050AF" w:rsidP="001A56AB">
            <w:pPr>
              <w:pStyle w:val="TableContents"/>
            </w:pPr>
          </w:p>
        </w:tc>
        <w:tc>
          <w:tcPr>
            <w:tcW w:w="2409" w:type="dxa"/>
            <w:shd w:val="clear" w:color="auto" w:fill="auto"/>
          </w:tcPr>
          <w:p w14:paraId="730064F1" w14:textId="77777777" w:rsidR="00C050AF" w:rsidRDefault="00C050AF" w:rsidP="001A56AB">
            <w:pPr>
              <w:pStyle w:val="TableContents"/>
            </w:pPr>
            <w:r>
              <w:t>No EPE</w:t>
            </w:r>
          </w:p>
        </w:tc>
        <w:tc>
          <w:tcPr>
            <w:tcW w:w="2410" w:type="dxa"/>
            <w:shd w:val="clear" w:color="auto" w:fill="auto"/>
          </w:tcPr>
          <w:p w14:paraId="712D6B02" w14:textId="77777777" w:rsidR="00C050AF" w:rsidRDefault="00C050AF" w:rsidP="001A56AB">
            <w:pPr>
              <w:pStyle w:val="TableContents"/>
            </w:pPr>
            <w:r>
              <w:t>EPE</w:t>
            </w:r>
          </w:p>
        </w:tc>
      </w:tr>
      <w:tr w:rsidR="00C050AF" w14:paraId="17FCD0AC" w14:textId="77777777" w:rsidTr="00213221">
        <w:tc>
          <w:tcPr>
            <w:tcW w:w="2409" w:type="dxa"/>
            <w:vMerge w:val="restart"/>
            <w:shd w:val="clear" w:color="auto" w:fill="auto"/>
          </w:tcPr>
          <w:p w14:paraId="1EBF0033" w14:textId="77777777" w:rsidR="00C050AF" w:rsidRDefault="00C050AF" w:rsidP="001A56AB">
            <w:pPr>
              <w:pStyle w:val="TableContents"/>
            </w:pPr>
            <w:r>
              <w:t>Radiologist</w:t>
            </w:r>
          </w:p>
        </w:tc>
        <w:tc>
          <w:tcPr>
            <w:tcW w:w="2410" w:type="dxa"/>
            <w:shd w:val="clear" w:color="auto" w:fill="auto"/>
          </w:tcPr>
          <w:p w14:paraId="207753F6" w14:textId="77777777" w:rsidR="00C050AF" w:rsidRDefault="00C050AF" w:rsidP="001A56AB">
            <w:pPr>
              <w:pStyle w:val="TableContents"/>
            </w:pPr>
            <w:r>
              <w:t>No EPE</w:t>
            </w:r>
          </w:p>
        </w:tc>
        <w:tc>
          <w:tcPr>
            <w:tcW w:w="2409" w:type="dxa"/>
            <w:shd w:val="clear" w:color="auto" w:fill="auto"/>
          </w:tcPr>
          <w:p w14:paraId="1CDCB705" w14:textId="7580FB34" w:rsidR="00C050AF" w:rsidRDefault="00C050AF" w:rsidP="001A56AB">
            <w:pPr>
              <w:pStyle w:val="TableContents"/>
            </w:pPr>
            <w:r>
              <w:t>2</w:t>
            </w:r>
            <w:r w:rsidR="00CF15CC">
              <w:t>2</w:t>
            </w:r>
          </w:p>
        </w:tc>
        <w:tc>
          <w:tcPr>
            <w:tcW w:w="2410" w:type="dxa"/>
            <w:shd w:val="clear" w:color="auto" w:fill="auto"/>
          </w:tcPr>
          <w:p w14:paraId="5A660C90" w14:textId="46FB4BFC" w:rsidR="00C050AF" w:rsidRDefault="00CF15CC" w:rsidP="001A56AB">
            <w:pPr>
              <w:pStyle w:val="TableContents"/>
            </w:pPr>
            <w:r>
              <w:t>3</w:t>
            </w:r>
          </w:p>
        </w:tc>
      </w:tr>
      <w:tr w:rsidR="00C050AF" w14:paraId="1F1A7BF9" w14:textId="77777777" w:rsidTr="00213221">
        <w:tc>
          <w:tcPr>
            <w:tcW w:w="2409" w:type="dxa"/>
            <w:vMerge/>
            <w:shd w:val="clear" w:color="auto" w:fill="auto"/>
          </w:tcPr>
          <w:p w14:paraId="58DE2096" w14:textId="77777777" w:rsidR="00C050AF" w:rsidRDefault="00C050AF" w:rsidP="001A56AB">
            <w:pPr>
              <w:pStyle w:val="TableContents"/>
            </w:pPr>
          </w:p>
        </w:tc>
        <w:tc>
          <w:tcPr>
            <w:tcW w:w="2410" w:type="dxa"/>
            <w:shd w:val="clear" w:color="auto" w:fill="auto"/>
          </w:tcPr>
          <w:p w14:paraId="5C950CFB" w14:textId="77777777" w:rsidR="00C050AF" w:rsidRDefault="00C050AF" w:rsidP="001A56AB">
            <w:pPr>
              <w:pStyle w:val="TableContents"/>
            </w:pPr>
            <w:r>
              <w:t>EPE</w:t>
            </w:r>
          </w:p>
        </w:tc>
        <w:tc>
          <w:tcPr>
            <w:tcW w:w="2409" w:type="dxa"/>
            <w:shd w:val="clear" w:color="auto" w:fill="auto"/>
          </w:tcPr>
          <w:p w14:paraId="5D1FE800" w14:textId="1D97E806" w:rsidR="00C050AF" w:rsidRDefault="00CF15CC" w:rsidP="001A56AB">
            <w:pPr>
              <w:pStyle w:val="TableContents"/>
            </w:pPr>
            <w:r>
              <w:t>5</w:t>
            </w:r>
          </w:p>
        </w:tc>
        <w:tc>
          <w:tcPr>
            <w:tcW w:w="2410" w:type="dxa"/>
            <w:shd w:val="clear" w:color="auto" w:fill="auto"/>
          </w:tcPr>
          <w:p w14:paraId="2C143AA4" w14:textId="36D58F80" w:rsidR="00C050AF" w:rsidRDefault="00C050AF" w:rsidP="001A56AB">
            <w:pPr>
              <w:pStyle w:val="TableContents"/>
            </w:pPr>
            <w:r>
              <w:t>1</w:t>
            </w:r>
            <w:r w:rsidR="00CF15CC">
              <w:t>6</w:t>
            </w:r>
          </w:p>
        </w:tc>
      </w:tr>
    </w:tbl>
    <w:p w14:paraId="39E07560" w14:textId="5D7EBF08" w:rsidR="00C050AF" w:rsidRPr="00213221" w:rsidRDefault="00213221" w:rsidP="00E131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3221">
        <w:rPr>
          <w:rFonts w:ascii="Times New Roman" w:hAnsi="Times New Roman" w:cs="Times New Roman"/>
          <w:sz w:val="24"/>
          <w:szCs w:val="24"/>
          <w:lang w:val="en-US"/>
        </w:rPr>
        <w:t xml:space="preserve">EPE = </w:t>
      </w:r>
      <w:proofErr w:type="spellStart"/>
      <w:r w:rsidRPr="00213221">
        <w:rPr>
          <w:rFonts w:ascii="Times New Roman" w:hAnsi="Times New Roman" w:cs="Times New Roman"/>
          <w:sz w:val="24"/>
          <w:szCs w:val="24"/>
          <w:lang w:val="en-US"/>
        </w:rPr>
        <w:t>extraprostatic</w:t>
      </w:r>
      <w:proofErr w:type="spellEnd"/>
      <w:r w:rsidRPr="00213221">
        <w:rPr>
          <w:rFonts w:ascii="Times New Roman" w:hAnsi="Times New Roman" w:cs="Times New Roman"/>
          <w:sz w:val="24"/>
          <w:szCs w:val="24"/>
          <w:lang w:val="en-US"/>
        </w:rPr>
        <w:t xml:space="preserve"> extension of disease</w:t>
      </w:r>
      <w:bookmarkStart w:id="0" w:name="_GoBack"/>
      <w:bookmarkEnd w:id="0"/>
    </w:p>
    <w:sectPr w:rsidR="00C050AF" w:rsidRPr="00213221" w:rsidSect="00552423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文鼎PL细上海宋Uni">
    <w:altName w:val="Yu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C6D16"/>
    <w:multiLevelType w:val="hybridMultilevel"/>
    <w:tmpl w:val="88FEE5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E0A88"/>
    <w:multiLevelType w:val="multilevel"/>
    <w:tmpl w:val="65389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AE34367"/>
    <w:multiLevelType w:val="multilevel"/>
    <w:tmpl w:val="030A0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F072CA"/>
    <w:multiLevelType w:val="hybridMultilevel"/>
    <w:tmpl w:val="16FAB2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E90DD6"/>
    <w:multiLevelType w:val="hybridMultilevel"/>
    <w:tmpl w:val="E70E80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66ED2"/>
    <w:rsid w:val="0000224A"/>
    <w:rsid w:val="000223B9"/>
    <w:rsid w:val="00022943"/>
    <w:rsid w:val="000240C7"/>
    <w:rsid w:val="0002608E"/>
    <w:rsid w:val="00026B3D"/>
    <w:rsid w:val="000512F9"/>
    <w:rsid w:val="000518B7"/>
    <w:rsid w:val="00065BC8"/>
    <w:rsid w:val="00066385"/>
    <w:rsid w:val="00073C67"/>
    <w:rsid w:val="0007499C"/>
    <w:rsid w:val="0007641B"/>
    <w:rsid w:val="000806C5"/>
    <w:rsid w:val="000815FF"/>
    <w:rsid w:val="00081C6A"/>
    <w:rsid w:val="00096EB9"/>
    <w:rsid w:val="000A088F"/>
    <w:rsid w:val="000A0EAD"/>
    <w:rsid w:val="000A552D"/>
    <w:rsid w:val="000A70B9"/>
    <w:rsid w:val="000B032A"/>
    <w:rsid w:val="000B2398"/>
    <w:rsid w:val="000C664A"/>
    <w:rsid w:val="000E29B6"/>
    <w:rsid w:val="000E2D09"/>
    <w:rsid w:val="000E7F98"/>
    <w:rsid w:val="000F186A"/>
    <w:rsid w:val="000F43E0"/>
    <w:rsid w:val="000F7307"/>
    <w:rsid w:val="00111A82"/>
    <w:rsid w:val="00123FF0"/>
    <w:rsid w:val="00124A29"/>
    <w:rsid w:val="00132ADF"/>
    <w:rsid w:val="001369BE"/>
    <w:rsid w:val="001451B4"/>
    <w:rsid w:val="00145C01"/>
    <w:rsid w:val="00145CBC"/>
    <w:rsid w:val="00145E47"/>
    <w:rsid w:val="00147BDB"/>
    <w:rsid w:val="001506C0"/>
    <w:rsid w:val="00154696"/>
    <w:rsid w:val="00154FC3"/>
    <w:rsid w:val="00157901"/>
    <w:rsid w:val="00160D0E"/>
    <w:rsid w:val="0016106D"/>
    <w:rsid w:val="0016634C"/>
    <w:rsid w:val="001720C9"/>
    <w:rsid w:val="00174618"/>
    <w:rsid w:val="00175A99"/>
    <w:rsid w:val="00180973"/>
    <w:rsid w:val="00184ACB"/>
    <w:rsid w:val="00185160"/>
    <w:rsid w:val="001940E8"/>
    <w:rsid w:val="00195F7C"/>
    <w:rsid w:val="001A2AEA"/>
    <w:rsid w:val="001A7F56"/>
    <w:rsid w:val="001B32F6"/>
    <w:rsid w:val="001B48DF"/>
    <w:rsid w:val="001C0C85"/>
    <w:rsid w:val="001C153C"/>
    <w:rsid w:val="001C210E"/>
    <w:rsid w:val="001C530C"/>
    <w:rsid w:val="001C660F"/>
    <w:rsid w:val="001D0614"/>
    <w:rsid w:val="001D2B0E"/>
    <w:rsid w:val="001D3588"/>
    <w:rsid w:val="001D44E6"/>
    <w:rsid w:val="001E0EA1"/>
    <w:rsid w:val="00200524"/>
    <w:rsid w:val="0020369A"/>
    <w:rsid w:val="0020409A"/>
    <w:rsid w:val="00206DDC"/>
    <w:rsid w:val="0021008D"/>
    <w:rsid w:val="00213221"/>
    <w:rsid w:val="00214A9C"/>
    <w:rsid w:val="002259E1"/>
    <w:rsid w:val="00242173"/>
    <w:rsid w:val="00242FC4"/>
    <w:rsid w:val="00243B80"/>
    <w:rsid w:val="00250084"/>
    <w:rsid w:val="00250965"/>
    <w:rsid w:val="00254901"/>
    <w:rsid w:val="00256533"/>
    <w:rsid w:val="00257367"/>
    <w:rsid w:val="00263D61"/>
    <w:rsid w:val="0026496C"/>
    <w:rsid w:val="002668E0"/>
    <w:rsid w:val="0027213F"/>
    <w:rsid w:val="002752C6"/>
    <w:rsid w:val="00275919"/>
    <w:rsid w:val="00280C57"/>
    <w:rsid w:val="0028129A"/>
    <w:rsid w:val="00282784"/>
    <w:rsid w:val="00282F0E"/>
    <w:rsid w:val="00285C42"/>
    <w:rsid w:val="0028746D"/>
    <w:rsid w:val="002879CC"/>
    <w:rsid w:val="00287F5B"/>
    <w:rsid w:val="0029431B"/>
    <w:rsid w:val="002B1E3E"/>
    <w:rsid w:val="002B5F44"/>
    <w:rsid w:val="002D6889"/>
    <w:rsid w:val="002D6CA6"/>
    <w:rsid w:val="002E025D"/>
    <w:rsid w:val="002E1644"/>
    <w:rsid w:val="002E17EF"/>
    <w:rsid w:val="002E4A2D"/>
    <w:rsid w:val="002E4FEA"/>
    <w:rsid w:val="002E6C84"/>
    <w:rsid w:val="002E7938"/>
    <w:rsid w:val="002F215B"/>
    <w:rsid w:val="002F352F"/>
    <w:rsid w:val="00304AA6"/>
    <w:rsid w:val="00307A53"/>
    <w:rsid w:val="0031245F"/>
    <w:rsid w:val="00315443"/>
    <w:rsid w:val="00317EB4"/>
    <w:rsid w:val="00331F92"/>
    <w:rsid w:val="003330CB"/>
    <w:rsid w:val="00340964"/>
    <w:rsid w:val="00340A0E"/>
    <w:rsid w:val="00345BE4"/>
    <w:rsid w:val="00347F0D"/>
    <w:rsid w:val="003501BB"/>
    <w:rsid w:val="0035390B"/>
    <w:rsid w:val="00361D61"/>
    <w:rsid w:val="00366AE1"/>
    <w:rsid w:val="00367D4A"/>
    <w:rsid w:val="00374FCB"/>
    <w:rsid w:val="00376BB4"/>
    <w:rsid w:val="00382A74"/>
    <w:rsid w:val="00384278"/>
    <w:rsid w:val="00394234"/>
    <w:rsid w:val="00397411"/>
    <w:rsid w:val="003A1225"/>
    <w:rsid w:val="003A1BE9"/>
    <w:rsid w:val="003A1FB9"/>
    <w:rsid w:val="003A21E6"/>
    <w:rsid w:val="003A3549"/>
    <w:rsid w:val="003B1235"/>
    <w:rsid w:val="003B2982"/>
    <w:rsid w:val="003B3484"/>
    <w:rsid w:val="003B5F92"/>
    <w:rsid w:val="003C0246"/>
    <w:rsid w:val="003C0324"/>
    <w:rsid w:val="003C17DC"/>
    <w:rsid w:val="003C1FFF"/>
    <w:rsid w:val="003C714F"/>
    <w:rsid w:val="003D257F"/>
    <w:rsid w:val="003D27A9"/>
    <w:rsid w:val="003D4136"/>
    <w:rsid w:val="003D5198"/>
    <w:rsid w:val="003D6B83"/>
    <w:rsid w:val="003F087F"/>
    <w:rsid w:val="003F588B"/>
    <w:rsid w:val="00400C34"/>
    <w:rsid w:val="0040168C"/>
    <w:rsid w:val="0041112F"/>
    <w:rsid w:val="00414942"/>
    <w:rsid w:val="00415F92"/>
    <w:rsid w:val="00423191"/>
    <w:rsid w:val="00425128"/>
    <w:rsid w:val="00427FD5"/>
    <w:rsid w:val="00431B73"/>
    <w:rsid w:val="0043274C"/>
    <w:rsid w:val="0043576C"/>
    <w:rsid w:val="00441E50"/>
    <w:rsid w:val="00441EC3"/>
    <w:rsid w:val="00445298"/>
    <w:rsid w:val="00446318"/>
    <w:rsid w:val="004535EC"/>
    <w:rsid w:val="00461369"/>
    <w:rsid w:val="00461EDF"/>
    <w:rsid w:val="004640AB"/>
    <w:rsid w:val="00470C8F"/>
    <w:rsid w:val="004753B9"/>
    <w:rsid w:val="00476E97"/>
    <w:rsid w:val="0048084F"/>
    <w:rsid w:val="0048303F"/>
    <w:rsid w:val="00483C51"/>
    <w:rsid w:val="004903FD"/>
    <w:rsid w:val="004906AB"/>
    <w:rsid w:val="00490A49"/>
    <w:rsid w:val="004A02E3"/>
    <w:rsid w:val="004A4378"/>
    <w:rsid w:val="004C04E7"/>
    <w:rsid w:val="004C1CB0"/>
    <w:rsid w:val="004C5727"/>
    <w:rsid w:val="004D29BE"/>
    <w:rsid w:val="004D7122"/>
    <w:rsid w:val="004E7009"/>
    <w:rsid w:val="004F3D2F"/>
    <w:rsid w:val="00500F31"/>
    <w:rsid w:val="005032BC"/>
    <w:rsid w:val="00505527"/>
    <w:rsid w:val="0050598C"/>
    <w:rsid w:val="00505BB0"/>
    <w:rsid w:val="00510F89"/>
    <w:rsid w:val="005117E6"/>
    <w:rsid w:val="00512DF0"/>
    <w:rsid w:val="005134CF"/>
    <w:rsid w:val="00516AC0"/>
    <w:rsid w:val="00516BB6"/>
    <w:rsid w:val="00516D44"/>
    <w:rsid w:val="0052211F"/>
    <w:rsid w:val="00524BB5"/>
    <w:rsid w:val="00527CC3"/>
    <w:rsid w:val="00531095"/>
    <w:rsid w:val="005323BC"/>
    <w:rsid w:val="00532FDD"/>
    <w:rsid w:val="00540439"/>
    <w:rsid w:val="00541C53"/>
    <w:rsid w:val="00541EE3"/>
    <w:rsid w:val="00543855"/>
    <w:rsid w:val="00545C2B"/>
    <w:rsid w:val="005512B7"/>
    <w:rsid w:val="00552423"/>
    <w:rsid w:val="005545A5"/>
    <w:rsid w:val="00560974"/>
    <w:rsid w:val="0056235A"/>
    <w:rsid w:val="00562415"/>
    <w:rsid w:val="00565687"/>
    <w:rsid w:val="00566067"/>
    <w:rsid w:val="005666F8"/>
    <w:rsid w:val="005673E8"/>
    <w:rsid w:val="00574889"/>
    <w:rsid w:val="00574D76"/>
    <w:rsid w:val="005863B8"/>
    <w:rsid w:val="005871E9"/>
    <w:rsid w:val="00597B46"/>
    <w:rsid w:val="005A4373"/>
    <w:rsid w:val="005A4FE5"/>
    <w:rsid w:val="005B5712"/>
    <w:rsid w:val="005B6C77"/>
    <w:rsid w:val="005C3940"/>
    <w:rsid w:val="005D49D8"/>
    <w:rsid w:val="005E67FA"/>
    <w:rsid w:val="005F2211"/>
    <w:rsid w:val="005F4AED"/>
    <w:rsid w:val="00600588"/>
    <w:rsid w:val="00603914"/>
    <w:rsid w:val="006045CA"/>
    <w:rsid w:val="00620276"/>
    <w:rsid w:val="00626BC6"/>
    <w:rsid w:val="00626CB6"/>
    <w:rsid w:val="00627D90"/>
    <w:rsid w:val="00630A72"/>
    <w:rsid w:val="0063455F"/>
    <w:rsid w:val="006353C1"/>
    <w:rsid w:val="00642B2D"/>
    <w:rsid w:val="00644023"/>
    <w:rsid w:val="00644861"/>
    <w:rsid w:val="006454A1"/>
    <w:rsid w:val="00645DDE"/>
    <w:rsid w:val="00654F1B"/>
    <w:rsid w:val="00656DFE"/>
    <w:rsid w:val="00657450"/>
    <w:rsid w:val="0066671C"/>
    <w:rsid w:val="00667E72"/>
    <w:rsid w:val="00671086"/>
    <w:rsid w:val="00674BC9"/>
    <w:rsid w:val="00677C20"/>
    <w:rsid w:val="00677D88"/>
    <w:rsid w:val="00680C86"/>
    <w:rsid w:val="00685C40"/>
    <w:rsid w:val="00693BCB"/>
    <w:rsid w:val="006968F3"/>
    <w:rsid w:val="006A3D41"/>
    <w:rsid w:val="006B13EE"/>
    <w:rsid w:val="006B1A28"/>
    <w:rsid w:val="006B3D56"/>
    <w:rsid w:val="006C453B"/>
    <w:rsid w:val="006C633F"/>
    <w:rsid w:val="006C6601"/>
    <w:rsid w:val="006C66DF"/>
    <w:rsid w:val="006C7FD6"/>
    <w:rsid w:val="006D004F"/>
    <w:rsid w:val="006D126F"/>
    <w:rsid w:val="006D21C8"/>
    <w:rsid w:val="006D2B78"/>
    <w:rsid w:val="006D606F"/>
    <w:rsid w:val="006E19AF"/>
    <w:rsid w:val="006E4A63"/>
    <w:rsid w:val="006E52F0"/>
    <w:rsid w:val="006E66F4"/>
    <w:rsid w:val="006E76D0"/>
    <w:rsid w:val="006F7551"/>
    <w:rsid w:val="00700EFC"/>
    <w:rsid w:val="00702FE5"/>
    <w:rsid w:val="00705EA8"/>
    <w:rsid w:val="00710A26"/>
    <w:rsid w:val="00712FC0"/>
    <w:rsid w:val="00717A2F"/>
    <w:rsid w:val="007258A8"/>
    <w:rsid w:val="00725F3C"/>
    <w:rsid w:val="007339C7"/>
    <w:rsid w:val="007365DF"/>
    <w:rsid w:val="00742086"/>
    <w:rsid w:val="00753BF9"/>
    <w:rsid w:val="00770297"/>
    <w:rsid w:val="00773162"/>
    <w:rsid w:val="00781FE3"/>
    <w:rsid w:val="007878DA"/>
    <w:rsid w:val="00790448"/>
    <w:rsid w:val="00793C94"/>
    <w:rsid w:val="007A0C06"/>
    <w:rsid w:val="007A62AE"/>
    <w:rsid w:val="007B30A0"/>
    <w:rsid w:val="007B32DD"/>
    <w:rsid w:val="007B5B03"/>
    <w:rsid w:val="007B7B32"/>
    <w:rsid w:val="007C28FC"/>
    <w:rsid w:val="007D10B6"/>
    <w:rsid w:val="007D52EE"/>
    <w:rsid w:val="007D68EF"/>
    <w:rsid w:val="007F19B9"/>
    <w:rsid w:val="007F33E0"/>
    <w:rsid w:val="007F7869"/>
    <w:rsid w:val="00801EFF"/>
    <w:rsid w:val="00806392"/>
    <w:rsid w:val="00813590"/>
    <w:rsid w:val="00824CC4"/>
    <w:rsid w:val="008371ED"/>
    <w:rsid w:val="00851084"/>
    <w:rsid w:val="008516F4"/>
    <w:rsid w:val="00851775"/>
    <w:rsid w:val="00856334"/>
    <w:rsid w:val="008643BA"/>
    <w:rsid w:val="00864946"/>
    <w:rsid w:val="00873523"/>
    <w:rsid w:val="008756A3"/>
    <w:rsid w:val="0087797D"/>
    <w:rsid w:val="00887D2F"/>
    <w:rsid w:val="00890EB8"/>
    <w:rsid w:val="00891F48"/>
    <w:rsid w:val="00892874"/>
    <w:rsid w:val="00893791"/>
    <w:rsid w:val="008B5039"/>
    <w:rsid w:val="008C002A"/>
    <w:rsid w:val="008C0EF4"/>
    <w:rsid w:val="008C1DFD"/>
    <w:rsid w:val="008D263B"/>
    <w:rsid w:val="008D56F7"/>
    <w:rsid w:val="008D7BB5"/>
    <w:rsid w:val="008E238A"/>
    <w:rsid w:val="008F03FB"/>
    <w:rsid w:val="008F4523"/>
    <w:rsid w:val="008F5E3C"/>
    <w:rsid w:val="008F7D0D"/>
    <w:rsid w:val="00905669"/>
    <w:rsid w:val="00905B16"/>
    <w:rsid w:val="0091446C"/>
    <w:rsid w:val="00917EA1"/>
    <w:rsid w:val="0094145C"/>
    <w:rsid w:val="00941B93"/>
    <w:rsid w:val="00943994"/>
    <w:rsid w:val="009449D0"/>
    <w:rsid w:val="00957210"/>
    <w:rsid w:val="009621C2"/>
    <w:rsid w:val="00962DD3"/>
    <w:rsid w:val="00973568"/>
    <w:rsid w:val="00974F33"/>
    <w:rsid w:val="009829BD"/>
    <w:rsid w:val="00984940"/>
    <w:rsid w:val="009872EB"/>
    <w:rsid w:val="00991B1A"/>
    <w:rsid w:val="009951EB"/>
    <w:rsid w:val="00996D22"/>
    <w:rsid w:val="009A44BB"/>
    <w:rsid w:val="009A6BBF"/>
    <w:rsid w:val="009B2B96"/>
    <w:rsid w:val="009B694F"/>
    <w:rsid w:val="009B7ABE"/>
    <w:rsid w:val="009C4050"/>
    <w:rsid w:val="009C51F9"/>
    <w:rsid w:val="009D1F3E"/>
    <w:rsid w:val="009D411F"/>
    <w:rsid w:val="009D5F12"/>
    <w:rsid w:val="009E25A9"/>
    <w:rsid w:val="009E2CC0"/>
    <w:rsid w:val="009E435A"/>
    <w:rsid w:val="009E7726"/>
    <w:rsid w:val="009F19E5"/>
    <w:rsid w:val="009F1D19"/>
    <w:rsid w:val="009F2165"/>
    <w:rsid w:val="009F65FC"/>
    <w:rsid w:val="00A03245"/>
    <w:rsid w:val="00A036A2"/>
    <w:rsid w:val="00A05E19"/>
    <w:rsid w:val="00A15E62"/>
    <w:rsid w:val="00A16DC9"/>
    <w:rsid w:val="00A17CDF"/>
    <w:rsid w:val="00A22534"/>
    <w:rsid w:val="00A22E10"/>
    <w:rsid w:val="00A25D0D"/>
    <w:rsid w:val="00A26D54"/>
    <w:rsid w:val="00A41467"/>
    <w:rsid w:val="00A423B5"/>
    <w:rsid w:val="00A45002"/>
    <w:rsid w:val="00A455D7"/>
    <w:rsid w:val="00A52459"/>
    <w:rsid w:val="00A55B07"/>
    <w:rsid w:val="00A60757"/>
    <w:rsid w:val="00A60CA6"/>
    <w:rsid w:val="00A66E3B"/>
    <w:rsid w:val="00A67E6B"/>
    <w:rsid w:val="00A70F05"/>
    <w:rsid w:val="00A740A7"/>
    <w:rsid w:val="00A84496"/>
    <w:rsid w:val="00A846B3"/>
    <w:rsid w:val="00A8570F"/>
    <w:rsid w:val="00A86D4F"/>
    <w:rsid w:val="00A97DB9"/>
    <w:rsid w:val="00AA205A"/>
    <w:rsid w:val="00AA6302"/>
    <w:rsid w:val="00AB25A7"/>
    <w:rsid w:val="00AB6709"/>
    <w:rsid w:val="00AB705A"/>
    <w:rsid w:val="00AB7159"/>
    <w:rsid w:val="00AB78DA"/>
    <w:rsid w:val="00AB7907"/>
    <w:rsid w:val="00AC36DF"/>
    <w:rsid w:val="00AD4B66"/>
    <w:rsid w:val="00AD6E9A"/>
    <w:rsid w:val="00AE4337"/>
    <w:rsid w:val="00AE78E9"/>
    <w:rsid w:val="00AF071C"/>
    <w:rsid w:val="00AF2FE7"/>
    <w:rsid w:val="00B108AD"/>
    <w:rsid w:val="00B150C7"/>
    <w:rsid w:val="00B15509"/>
    <w:rsid w:val="00B206A4"/>
    <w:rsid w:val="00B20867"/>
    <w:rsid w:val="00B21370"/>
    <w:rsid w:val="00B223CB"/>
    <w:rsid w:val="00B27AB4"/>
    <w:rsid w:val="00B303D9"/>
    <w:rsid w:val="00B31136"/>
    <w:rsid w:val="00B34999"/>
    <w:rsid w:val="00B35B5C"/>
    <w:rsid w:val="00B43065"/>
    <w:rsid w:val="00B4379F"/>
    <w:rsid w:val="00B4396C"/>
    <w:rsid w:val="00B45AD6"/>
    <w:rsid w:val="00B4647C"/>
    <w:rsid w:val="00B53287"/>
    <w:rsid w:val="00B6274D"/>
    <w:rsid w:val="00B627CF"/>
    <w:rsid w:val="00B6309A"/>
    <w:rsid w:val="00B7066B"/>
    <w:rsid w:val="00B73EF7"/>
    <w:rsid w:val="00B76735"/>
    <w:rsid w:val="00B802AF"/>
    <w:rsid w:val="00B80D49"/>
    <w:rsid w:val="00B878A6"/>
    <w:rsid w:val="00B97972"/>
    <w:rsid w:val="00B97FFC"/>
    <w:rsid w:val="00BB2E11"/>
    <w:rsid w:val="00BB5F44"/>
    <w:rsid w:val="00BB7884"/>
    <w:rsid w:val="00BC2A1E"/>
    <w:rsid w:val="00BC5527"/>
    <w:rsid w:val="00BD23CB"/>
    <w:rsid w:val="00BD47A5"/>
    <w:rsid w:val="00BE2EDE"/>
    <w:rsid w:val="00BF60BE"/>
    <w:rsid w:val="00BF7E28"/>
    <w:rsid w:val="00C01CA0"/>
    <w:rsid w:val="00C03A91"/>
    <w:rsid w:val="00C050AF"/>
    <w:rsid w:val="00C13BF9"/>
    <w:rsid w:val="00C141F0"/>
    <w:rsid w:val="00C1761E"/>
    <w:rsid w:val="00C21956"/>
    <w:rsid w:val="00C25566"/>
    <w:rsid w:val="00C276A8"/>
    <w:rsid w:val="00C302F2"/>
    <w:rsid w:val="00C31653"/>
    <w:rsid w:val="00C32EDC"/>
    <w:rsid w:val="00C41924"/>
    <w:rsid w:val="00C44B56"/>
    <w:rsid w:val="00C46932"/>
    <w:rsid w:val="00C53394"/>
    <w:rsid w:val="00C53F76"/>
    <w:rsid w:val="00C54F75"/>
    <w:rsid w:val="00C55036"/>
    <w:rsid w:val="00C55E02"/>
    <w:rsid w:val="00C57129"/>
    <w:rsid w:val="00C70319"/>
    <w:rsid w:val="00C70693"/>
    <w:rsid w:val="00C70D41"/>
    <w:rsid w:val="00C71301"/>
    <w:rsid w:val="00C72163"/>
    <w:rsid w:val="00C75242"/>
    <w:rsid w:val="00C753E6"/>
    <w:rsid w:val="00C761CC"/>
    <w:rsid w:val="00C826B9"/>
    <w:rsid w:val="00C85969"/>
    <w:rsid w:val="00C8742A"/>
    <w:rsid w:val="00C90EEC"/>
    <w:rsid w:val="00C9405C"/>
    <w:rsid w:val="00CA247E"/>
    <w:rsid w:val="00CA2491"/>
    <w:rsid w:val="00CA2A30"/>
    <w:rsid w:val="00CA2B77"/>
    <w:rsid w:val="00CA3F23"/>
    <w:rsid w:val="00CA6564"/>
    <w:rsid w:val="00CB0D35"/>
    <w:rsid w:val="00CB1E0C"/>
    <w:rsid w:val="00CC04C0"/>
    <w:rsid w:val="00CC3BD3"/>
    <w:rsid w:val="00CC4A33"/>
    <w:rsid w:val="00CC4B4A"/>
    <w:rsid w:val="00CC7A3F"/>
    <w:rsid w:val="00CD1EE1"/>
    <w:rsid w:val="00CE10A8"/>
    <w:rsid w:val="00CE345C"/>
    <w:rsid w:val="00CE3816"/>
    <w:rsid w:val="00CF15CC"/>
    <w:rsid w:val="00CF1DF9"/>
    <w:rsid w:val="00CF3C48"/>
    <w:rsid w:val="00D00D42"/>
    <w:rsid w:val="00D04AB6"/>
    <w:rsid w:val="00D0572D"/>
    <w:rsid w:val="00D061E6"/>
    <w:rsid w:val="00D065F6"/>
    <w:rsid w:val="00D06BAE"/>
    <w:rsid w:val="00D141D6"/>
    <w:rsid w:val="00D1692A"/>
    <w:rsid w:val="00D26096"/>
    <w:rsid w:val="00D274F5"/>
    <w:rsid w:val="00D2760C"/>
    <w:rsid w:val="00D30A74"/>
    <w:rsid w:val="00D322FF"/>
    <w:rsid w:val="00D42856"/>
    <w:rsid w:val="00D475BF"/>
    <w:rsid w:val="00D47914"/>
    <w:rsid w:val="00D50541"/>
    <w:rsid w:val="00D51EBF"/>
    <w:rsid w:val="00D52E33"/>
    <w:rsid w:val="00D56C0A"/>
    <w:rsid w:val="00D61F21"/>
    <w:rsid w:val="00D66B68"/>
    <w:rsid w:val="00D7507C"/>
    <w:rsid w:val="00D8073C"/>
    <w:rsid w:val="00D80A5A"/>
    <w:rsid w:val="00D846A3"/>
    <w:rsid w:val="00D90678"/>
    <w:rsid w:val="00D955F8"/>
    <w:rsid w:val="00DA338C"/>
    <w:rsid w:val="00DA34E8"/>
    <w:rsid w:val="00DA52B5"/>
    <w:rsid w:val="00DA7849"/>
    <w:rsid w:val="00DC1732"/>
    <w:rsid w:val="00DD1DDD"/>
    <w:rsid w:val="00DD45F2"/>
    <w:rsid w:val="00DD68FF"/>
    <w:rsid w:val="00DD707F"/>
    <w:rsid w:val="00DD7471"/>
    <w:rsid w:val="00DE288D"/>
    <w:rsid w:val="00DF106F"/>
    <w:rsid w:val="00E006BC"/>
    <w:rsid w:val="00E01041"/>
    <w:rsid w:val="00E01575"/>
    <w:rsid w:val="00E02399"/>
    <w:rsid w:val="00E0538B"/>
    <w:rsid w:val="00E13157"/>
    <w:rsid w:val="00E205B7"/>
    <w:rsid w:val="00E224E9"/>
    <w:rsid w:val="00E25F05"/>
    <w:rsid w:val="00E268BE"/>
    <w:rsid w:val="00E32F9E"/>
    <w:rsid w:val="00E36ECE"/>
    <w:rsid w:val="00E424F8"/>
    <w:rsid w:val="00E45183"/>
    <w:rsid w:val="00E52AE2"/>
    <w:rsid w:val="00E5350C"/>
    <w:rsid w:val="00E60C44"/>
    <w:rsid w:val="00E63723"/>
    <w:rsid w:val="00E64570"/>
    <w:rsid w:val="00E66ED2"/>
    <w:rsid w:val="00E83195"/>
    <w:rsid w:val="00E9072B"/>
    <w:rsid w:val="00EA0BE9"/>
    <w:rsid w:val="00EC20CD"/>
    <w:rsid w:val="00EC2595"/>
    <w:rsid w:val="00EC4DA3"/>
    <w:rsid w:val="00ED2E5E"/>
    <w:rsid w:val="00ED515F"/>
    <w:rsid w:val="00ED5764"/>
    <w:rsid w:val="00ED69F6"/>
    <w:rsid w:val="00EE2215"/>
    <w:rsid w:val="00EE50DF"/>
    <w:rsid w:val="00EE630B"/>
    <w:rsid w:val="00EF0741"/>
    <w:rsid w:val="00EF5F0A"/>
    <w:rsid w:val="00F03FC6"/>
    <w:rsid w:val="00F07518"/>
    <w:rsid w:val="00F221B7"/>
    <w:rsid w:val="00F26A13"/>
    <w:rsid w:val="00F338D6"/>
    <w:rsid w:val="00F37068"/>
    <w:rsid w:val="00F45D45"/>
    <w:rsid w:val="00F513D5"/>
    <w:rsid w:val="00F524F9"/>
    <w:rsid w:val="00F546C2"/>
    <w:rsid w:val="00F6224E"/>
    <w:rsid w:val="00F739F5"/>
    <w:rsid w:val="00F73BEA"/>
    <w:rsid w:val="00F759DE"/>
    <w:rsid w:val="00F84990"/>
    <w:rsid w:val="00F855F7"/>
    <w:rsid w:val="00F87943"/>
    <w:rsid w:val="00FA3B97"/>
    <w:rsid w:val="00FA5744"/>
    <w:rsid w:val="00FB0164"/>
    <w:rsid w:val="00FC0134"/>
    <w:rsid w:val="00FC0F71"/>
    <w:rsid w:val="00FC1B1E"/>
    <w:rsid w:val="00FC6E27"/>
    <w:rsid w:val="00FC7222"/>
    <w:rsid w:val="00FD16E8"/>
    <w:rsid w:val="00FD217E"/>
    <w:rsid w:val="00FD6D68"/>
    <w:rsid w:val="00FE1E57"/>
    <w:rsid w:val="00FE7AD9"/>
    <w:rsid w:val="00FF0DC4"/>
    <w:rsid w:val="00FF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ABA89"/>
  <w15:docId w15:val="{D3F39EA5-A822-438A-A6CF-B6062933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02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5F0A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F5F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7029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Web">
    <w:name w:val="Normal (Web)"/>
    <w:basedOn w:val="Normal"/>
    <w:uiPriority w:val="99"/>
    <w:unhideWhenUsed/>
    <w:rsid w:val="00770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ournaltitle">
    <w:name w:val="journaltitle"/>
    <w:basedOn w:val="DefaultParagraphFont"/>
    <w:rsid w:val="00770297"/>
  </w:style>
  <w:style w:type="paragraph" w:customStyle="1" w:styleId="icon--meta-keyline">
    <w:name w:val="icon--meta-keyline"/>
    <w:basedOn w:val="Normal"/>
    <w:rsid w:val="00770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rticlecitationyear">
    <w:name w:val="articlecitation_year"/>
    <w:basedOn w:val="DefaultParagraphFont"/>
    <w:rsid w:val="00770297"/>
  </w:style>
  <w:style w:type="character" w:customStyle="1" w:styleId="articlecitationvolume">
    <w:name w:val="articlecitation_volume"/>
    <w:basedOn w:val="DefaultParagraphFont"/>
    <w:rsid w:val="00770297"/>
  </w:style>
  <w:style w:type="character" w:customStyle="1" w:styleId="articlecitationpages">
    <w:name w:val="articlecitation_pages"/>
    <w:basedOn w:val="DefaultParagraphFont"/>
    <w:rsid w:val="00770297"/>
  </w:style>
  <w:style w:type="character" w:customStyle="1" w:styleId="u-inline-block">
    <w:name w:val="u-inline-block"/>
    <w:basedOn w:val="DefaultParagraphFont"/>
    <w:rsid w:val="00770297"/>
  </w:style>
  <w:style w:type="paragraph" w:customStyle="1" w:styleId="e6fd5">
    <w:name w:val="e_6fd5"/>
    <w:basedOn w:val="Normal"/>
    <w:rsid w:val="00160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df">
    <w:name w:val="d_f"/>
    <w:basedOn w:val="DefaultParagraphFont"/>
    <w:rsid w:val="00160D0E"/>
  </w:style>
  <w:style w:type="paragraph" w:styleId="ListParagraph">
    <w:name w:val="List Paragraph"/>
    <w:basedOn w:val="Normal"/>
    <w:uiPriority w:val="34"/>
    <w:qFormat/>
    <w:rsid w:val="00160D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4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6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6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6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1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576C"/>
    <w:rPr>
      <w:color w:val="605E5C"/>
      <w:shd w:val="clear" w:color="auto" w:fill="E1DFDD"/>
    </w:rPr>
  </w:style>
  <w:style w:type="paragraph" w:customStyle="1" w:styleId="TableContents">
    <w:name w:val="Table Contents"/>
    <w:basedOn w:val="Normal"/>
    <w:rsid w:val="00560974"/>
    <w:pPr>
      <w:widowControl w:val="0"/>
      <w:suppressLineNumbers/>
      <w:suppressAutoHyphens/>
      <w:spacing w:after="0" w:line="240" w:lineRule="auto"/>
    </w:pPr>
    <w:rPr>
      <w:rFonts w:ascii="Times" w:eastAsia="文鼎PL细上海宋Uni" w:hAnsi="Times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7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261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5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2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0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12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533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96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30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426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0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1022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98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35C8F-C6A5-4DFC-B605-E6AFF5EA4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5</Words>
  <Characters>3235</Characters>
  <Application>Microsoft Office Word</Application>
  <DocSecurity>0</DocSecurity>
  <Lines>323</Lines>
  <Paragraphs>3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E73</cp:lastModifiedBy>
  <cp:revision>2</cp:revision>
  <dcterms:created xsi:type="dcterms:W3CDTF">2021-01-23T20:26:00Z</dcterms:created>
  <dcterms:modified xsi:type="dcterms:W3CDTF">2021-03-12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magnetic-resonance-imaging</vt:lpwstr>
  </property>
  <property fmtid="{D5CDD505-2E9C-101B-9397-08002B2CF9AE}" pid="4" name="Mendeley Unique User Id_1">
    <vt:lpwstr>71c772ae-23c4-33e1-8263-44486244b2be</vt:lpwstr>
  </property>
  <property fmtid="{D5CDD505-2E9C-101B-9397-08002B2CF9AE}" pid="5" name="Mendeley Recent Style Id 0_1">
    <vt:lpwstr>http://www.zotero.org/styles/acta-radiologica</vt:lpwstr>
  </property>
  <property fmtid="{D5CDD505-2E9C-101B-9397-08002B2CF9AE}" pid="6" name="Mendeley Recent Style Name 0_1">
    <vt:lpwstr>Acta Radiologica</vt:lpwstr>
  </property>
  <property fmtid="{D5CDD505-2E9C-101B-9397-08002B2CF9AE}" pid="7" name="Mendeley Recent Style Id 1_1">
    <vt:lpwstr>http://www.zotero.org/styles/american-journal-of-neuroradiology</vt:lpwstr>
  </property>
  <property fmtid="{D5CDD505-2E9C-101B-9397-08002B2CF9AE}" pid="8" name="Mendeley Recent Style Name 1_1">
    <vt:lpwstr>American Journal of Neuroradiology</vt:lpwstr>
  </property>
  <property fmtid="{D5CDD505-2E9C-101B-9397-08002B2CF9AE}" pid="9" name="Mendeley Recent Style Id 2_1">
    <vt:lpwstr>http://www.zotero.org/styles/american-medical-association</vt:lpwstr>
  </property>
  <property fmtid="{D5CDD505-2E9C-101B-9397-08002B2CF9AE}" pid="10" name="Mendeley Recent Style Name 2_1">
    <vt:lpwstr>American Medical Association</vt:lpwstr>
  </property>
  <property fmtid="{D5CDD505-2E9C-101B-9397-08002B2CF9AE}" pid="11" name="Mendeley Recent Style Id 3_1">
    <vt:lpwstr>http://www.zotero.org/styles/european-journal-of-radiology</vt:lpwstr>
  </property>
  <property fmtid="{D5CDD505-2E9C-101B-9397-08002B2CF9AE}" pid="12" name="Mendeley Recent Style Name 3_1">
    <vt:lpwstr>European Journal of Radiology</vt:lpwstr>
  </property>
  <property fmtid="{D5CDD505-2E9C-101B-9397-08002B2CF9AE}" pid="13" name="Mendeley Recent Style Id 4_1">
    <vt:lpwstr>https://csl.mendeley.com/styles/524514201/EJR2019-3</vt:lpwstr>
  </property>
  <property fmtid="{D5CDD505-2E9C-101B-9397-08002B2CF9AE}" pid="14" name="Mendeley Recent Style Name 4_1">
    <vt:lpwstr>European Journal of Radiology - Renato Cuocolo, MD</vt:lpwstr>
  </property>
  <property fmtid="{D5CDD505-2E9C-101B-9397-08002B2CF9AE}" pid="15" name="Mendeley Recent Style Id 5_1">
    <vt:lpwstr>http://www.zotero.org/styles/european-radiology</vt:lpwstr>
  </property>
  <property fmtid="{D5CDD505-2E9C-101B-9397-08002B2CF9AE}" pid="16" name="Mendeley Recent Style Name 5_1">
    <vt:lpwstr>European Radiology</vt:lpwstr>
  </property>
  <property fmtid="{D5CDD505-2E9C-101B-9397-08002B2CF9AE}" pid="17" name="Mendeley Recent Style Id 6_1">
    <vt:lpwstr>http://www.zotero.org/styles/insights-into-imaging</vt:lpwstr>
  </property>
  <property fmtid="{D5CDD505-2E9C-101B-9397-08002B2CF9AE}" pid="18" name="Mendeley Recent Style Name 6_1">
    <vt:lpwstr>Insights into Imaging</vt:lpwstr>
  </property>
  <property fmtid="{D5CDD505-2E9C-101B-9397-08002B2CF9AE}" pid="19" name="Mendeley Recent Style Id 7_1">
    <vt:lpwstr>http://www.zotero.org/styles/investigative-radiology</vt:lpwstr>
  </property>
  <property fmtid="{D5CDD505-2E9C-101B-9397-08002B2CF9AE}" pid="20" name="Mendeley Recent Style Name 7_1">
    <vt:lpwstr>Investigative Radiology</vt:lpwstr>
  </property>
  <property fmtid="{D5CDD505-2E9C-101B-9397-08002B2CF9AE}" pid="21" name="Mendeley Recent Style Id 8_1">
    <vt:lpwstr>http://www.zotero.org/styles/journal-of-magnetic-resonance-imaging</vt:lpwstr>
  </property>
  <property fmtid="{D5CDD505-2E9C-101B-9397-08002B2CF9AE}" pid="22" name="Mendeley Recent Style Name 8_1">
    <vt:lpwstr>Journal Of Magnetic Resonance Imaging</vt:lpwstr>
  </property>
  <property fmtid="{D5CDD505-2E9C-101B-9397-08002B2CF9AE}" pid="23" name="Mendeley Recent Style Id 9_1">
    <vt:lpwstr>http://www.zotero.org/styles/pediatric-radiology</vt:lpwstr>
  </property>
  <property fmtid="{D5CDD505-2E9C-101B-9397-08002B2CF9AE}" pid="24" name="Mendeley Recent Style Name 9_1">
    <vt:lpwstr>Pediatric Radiology</vt:lpwstr>
  </property>
</Properties>
</file>